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230A" w:rsidRPr="003362D9" w:rsidRDefault="00FB0A6D" w:rsidP="0063230A">
      <w:pPr>
        <w:spacing w:after="120" w:line="480" w:lineRule="auto"/>
        <w:jc w:val="both"/>
        <w:rPr>
          <w:rStyle w:val="Heading1Char"/>
          <w:rFonts w:eastAsiaTheme="minorHAnsi"/>
          <w:color w:val="0D0D0D" w:themeColor="text1" w:themeTint="F2"/>
          <w:sz w:val="36"/>
        </w:rPr>
      </w:pPr>
      <w:r w:rsidRPr="003362D9">
        <w:rPr>
          <w:rStyle w:val="Heading1Char"/>
          <w:rFonts w:eastAsiaTheme="minorHAnsi"/>
          <w:color w:val="0D0D0D" w:themeColor="text1" w:themeTint="F2"/>
          <w:sz w:val="36"/>
        </w:rPr>
        <w:t>Supporting Information</w:t>
      </w:r>
    </w:p>
    <w:p w:rsidR="0013224B" w:rsidRPr="00281032" w:rsidRDefault="00D12694" w:rsidP="00FB0A6D">
      <w:pPr>
        <w:rPr>
          <w:rFonts w:ascii="Arial" w:hAnsi="Arial" w:cs="Arial"/>
          <w:b/>
          <w:sz w:val="24"/>
          <w:szCs w:val="24"/>
        </w:rPr>
      </w:pPr>
      <w:proofErr w:type="gramStart"/>
      <w:r>
        <w:rPr>
          <w:rFonts w:ascii="Arial" w:hAnsi="Arial" w:cs="Arial"/>
          <w:b/>
          <w:sz w:val="24"/>
          <w:szCs w:val="24"/>
        </w:rPr>
        <w:t>S1 Fig.</w:t>
      </w:r>
      <w:bookmarkStart w:id="0" w:name="_GoBack"/>
      <w:bookmarkEnd w:id="0"/>
      <w:proofErr w:type="gramEnd"/>
      <w:r w:rsidR="0063230A" w:rsidRPr="00A01F96">
        <w:rPr>
          <w:rFonts w:ascii="Arial" w:hAnsi="Arial" w:cs="Arial"/>
          <w:b/>
          <w:sz w:val="24"/>
          <w:szCs w:val="24"/>
        </w:rPr>
        <w:t xml:space="preserve"> </w:t>
      </w:r>
      <w:r w:rsidR="003E3637" w:rsidRPr="00A01F96">
        <w:rPr>
          <w:rFonts w:ascii="Arial" w:hAnsi="Arial" w:cs="Arial"/>
          <w:b/>
          <w:sz w:val="24"/>
          <w:szCs w:val="24"/>
        </w:rPr>
        <w:t>Additional d</w:t>
      </w:r>
      <w:r w:rsidR="0063230A" w:rsidRPr="00A01F96">
        <w:rPr>
          <w:rFonts w:ascii="Arial" w:hAnsi="Arial" w:cs="Arial"/>
          <w:b/>
          <w:sz w:val="24"/>
          <w:szCs w:val="24"/>
        </w:rPr>
        <w:t>escriptions for estimating model parameters</w:t>
      </w:r>
    </w:p>
    <w:p w:rsidR="00FB0A6D" w:rsidRPr="00FB0A6D" w:rsidRDefault="00FB0A6D" w:rsidP="00FB0A6D">
      <w:pPr>
        <w:rPr>
          <w:rFonts w:ascii="Arial" w:hAnsi="Arial" w:cs="Arial"/>
          <w:sz w:val="24"/>
          <w:szCs w:val="24"/>
        </w:rPr>
      </w:pPr>
    </w:p>
    <w:p w:rsidR="0013224B" w:rsidRDefault="0013224B" w:rsidP="0013224B">
      <w:pPr>
        <w:pStyle w:val="NoSpacing"/>
        <w:spacing w:line="480" w:lineRule="auto"/>
        <w:rPr>
          <w:b/>
          <w:sz w:val="24"/>
        </w:rPr>
      </w:pPr>
      <w:r w:rsidRPr="0063230A">
        <w:rPr>
          <w:b/>
          <w:sz w:val="24"/>
        </w:rPr>
        <w:t>1-Relative rate of exacerbation</w:t>
      </w:r>
      <w:r>
        <w:rPr>
          <w:b/>
          <w:sz w:val="24"/>
        </w:rPr>
        <w:t xml:space="preserve"> for bronchial </w:t>
      </w:r>
      <w:proofErr w:type="spellStart"/>
      <w:r>
        <w:rPr>
          <w:b/>
          <w:sz w:val="24"/>
        </w:rPr>
        <w:t>thermoplasty</w:t>
      </w:r>
      <w:proofErr w:type="spellEnd"/>
      <w:r>
        <w:rPr>
          <w:b/>
          <w:sz w:val="24"/>
        </w:rPr>
        <w:t xml:space="preserve"> (BT) relative to standard therapy</w:t>
      </w:r>
    </w:p>
    <w:p w:rsidR="0013224B" w:rsidRDefault="0013224B" w:rsidP="0013224B">
      <w:pPr>
        <w:pStyle w:val="NoSpacing"/>
        <w:spacing w:line="480" w:lineRule="auto"/>
        <w:rPr>
          <w:color w:val="000000"/>
          <w:sz w:val="24"/>
          <w:szCs w:val="24"/>
        </w:rPr>
      </w:pPr>
      <w:r>
        <w:rPr>
          <w:sz w:val="24"/>
        </w:rPr>
        <w:t xml:space="preserve">We performed a meta-analysis of the two primary published studies to estimate the relative rate (RR) of exacerbation (including exacerbation requiring oral corticosteroids (OCS), emergency department visit (ED), and hospitalizations) for BT relative to standard therapy. For estimating the RR of OCS we pooled data from studies by Cox et al </w:t>
      </w:r>
      <w:r>
        <w:rPr>
          <w:sz w:val="24"/>
        </w:rPr>
        <w:fldChar w:fldCharType="begin"/>
      </w:r>
      <w:r w:rsidR="003871AF">
        <w:rPr>
          <w:sz w:val="24"/>
        </w:rPr>
        <w:instrText xml:space="preserve"> ADDIN ZOTERO_ITEM CSL_CITATION {"citationID":"Axgb6ybX","properties":{"formattedCitation":"(1)","plainCitation":"(1)"},"citationItems":[{"id":1512,"uris":["http://zotero.org/users/1219635/items/HBGXWEAI"],"uri":["http://zotero.org/users/1219635/items/HBGXWEAI"],"itemData":{"id":1512,"type":"article-journal","title":"Asthma control during the year after bronchial thermoplasty","container-title":"The New England journal of medicine","page":"1327-1337","volume":"356","issue":"13","source":"NCBI PubMed","abstract":"BACKGROUND: Bronchial thermoplasty is a bronchoscopic procedure to reduce the mass of airway smooth muscle and attenuate bronchoconstriction. We examined the effect of bronchial thermoplasty on the control of moderate or severe persistent asthma.\nMETHODS: We randomly assigned 112 subjects who had been treated with inhaled corticosteroids and long-acting beta2-adrenergic agonists (LABA) and in whom asthma control was impaired when the LABA were withdrawn to either bronchial thermoplasty or a control group. The primary outcome was the frequency of mild exacerbations, calculated during three scheduled 2-week periods of abstinence from LABA at 3, 6, and 12 months. Airflow, airway responsiveness, asthma symptoms, the number of symptom-free days, use of rescue medication, and scores on the Asthma Quality of Life Questionnaire (AQLQ) and the Asthma Control Questionnaire (ACQ) were also assessed.\nRESULTS: The mean rate of mild exacerbations, as compared with baseline, was reduced in the bronchial-thermoplasty group but was unchanged in the control group (change in frequency per subject per week, -0.16+/-0.37 vs. 0.04+/-0.29; P=0.005). At 12 months, there were significantly greater improvements in the bronchial-thermoplasty group than in the control group in the morning peak expiratory flow (39.3+/-48.7 vs. 8.5+/-44.2 liters per minute), scores on the AQLQ (1.3+/-1.0 vs. 0.6+/-1.1) and ACQ (reduction, 1.2+/-1.0 vs. 0.5+/-1.0), the percentage of symptom-free days (40.6+/-39.7 vs. 17.0+/-37.9), and symptom scores (reduction, 1.9+/-2.1 vs. 0.7+/-2.5) while fewer puffs of rescue medication were required. Values for airway responsiveness and forced expiratory volume in 1 second did not differ significantly between the two groups. Adverse events immediately after treatment were more common in the bronchial-thermoplasty group than in the control group but were similar during the period from 6 weeks to 12 months after treatment.\nCONCLUSIONS: Bronchial thermoplasty in subjects with moderate or severe asthma results in an improvement in asthma control. (ClinicalTrials.gov number, NCT00214526 [ClinicalTrials.gov].).","DOI":"10.1056/NEJMoa064707","ISSN":"1533-4406","note":"PMID: 17392302","journalAbbreviation":"N. Engl. J. Med.","author":[{"family":"Cox","given":"Gerard"},{"family":"Thomson","given":"Neil C"},{"family":"Rubin","given":"Adalberto S"},{"family":"Niven","given":"Robert M"},{"family":"Corris","given":"Paul A"},{"family":"Siersted","given":"Hans Christian"},{"family":"Olivenstein","given":"Ronald"},{"family":"Pavord","given":"Ian D"},{"family":"McCormack","given":"David"},{"family":"Chaudhuri","given":"Rekha"},{"family":"Miller","given":"John D"},{"family":"Laviolette","given":"Michel"}],"issued":{"date-parts":[["2007",3,29]]},"PMID":"17392302"}}],"schema":"https://github.com/citation-style-language/schema/raw/master/csl-citation.json"} </w:instrText>
      </w:r>
      <w:r>
        <w:rPr>
          <w:sz w:val="24"/>
        </w:rPr>
        <w:fldChar w:fldCharType="separate"/>
      </w:r>
      <w:r w:rsidR="004C360F">
        <w:rPr>
          <w:rFonts w:ascii="Calibri" w:hAnsi="Calibri"/>
          <w:sz w:val="24"/>
        </w:rPr>
        <w:t>[</w:t>
      </w:r>
      <w:r w:rsidR="003871AF" w:rsidRPr="003871AF">
        <w:rPr>
          <w:rFonts w:ascii="Calibri" w:hAnsi="Calibri"/>
          <w:sz w:val="24"/>
        </w:rPr>
        <w:t>1</w:t>
      </w:r>
      <w:r w:rsidR="004C360F">
        <w:rPr>
          <w:rFonts w:ascii="Calibri" w:hAnsi="Calibri"/>
          <w:sz w:val="24"/>
        </w:rPr>
        <w:t>]</w:t>
      </w:r>
      <w:r>
        <w:rPr>
          <w:sz w:val="24"/>
        </w:rPr>
        <w:fldChar w:fldCharType="end"/>
      </w:r>
      <w:r>
        <w:rPr>
          <w:sz w:val="24"/>
        </w:rPr>
        <w:t xml:space="preserve"> (AIR trial), and Castro et al </w:t>
      </w:r>
      <w:r>
        <w:rPr>
          <w:sz w:val="24"/>
        </w:rPr>
        <w:fldChar w:fldCharType="begin"/>
      </w:r>
      <w:r w:rsidR="003471ED">
        <w:rPr>
          <w:sz w:val="24"/>
        </w:rPr>
        <w:instrText xml:space="preserve"> ADDIN ZOTERO_ITEM CSL_CITATION {"citationID":"pXgoyP5w","properties":{"formattedCitation":"(2)","plainCitation":"(2)"},"citationItems":[{"id":1047,"uris":["http://zotero.org/users/1219635/items/BWGD8H4A"],"uri":["http://zotero.org/users/1219635/items/BWGD8H4A"],"itemData":{"id":1047,"type":"article-journal","title":"Effectiveness and Safety of Bronchial Thermoplasty in the Treatment of Severe Asthma A Multicenter, Randomized, Double-Blind, Sham-Controlled Clinical Trial","container-title":"American Journal of Respiratory and Critical Care Medicine","page":"116-124","volume":"181","issue":"2","source":"ajrccm.atsjournals.org","abstract":"Rationale: Bronchial thermoplasty (BT) is a bronchoscopic procedure in which controlled thermal energy is applied to the airway wall to decrease smooth muscle.\nObjectives: To evaluate the effectiveness and safety of BT versus a sham procedure in subjects with severe asthma who remain symptomatic despite treatment with high-dose inhaled corticosteroids and long-acting β2-agonists.\nMethods: A total of 288 adult subjects (Intent-to-Treat [ITT]) randomized to BT or sham control underwent three bronchoscopy procedures. Primary outcome was the difference in Asthma Quality of Life Questionnaire (AQLQ) scores from baseline to average of 6, 9, and 12 months (integrated AQLQ). Adverse events and health care use were collected to assess safety. Statistical design and analysis of the primary endpoint was Bayesian. Target posterior probability of superiority (PPS) of BT over sham was 95%, except for the primary endpoint (96.4%).\nMeasurements and Main Results: The improvement from baseline in the integrated AQLQ score was superior in the BT group compared with sham (BT, 1.35 ± 1.10; sham, 1.16 ± 1.23 [PPS, 96.0% ITT and 97.9% per protocol]). Seventy-nine percent of BT and 64% of sham subjects achieved changes in AQLQ of 0.5 or greater (PPS, 99.6%). Six percent more BT subjects were hospitalized in the treatment period (up to 6 wk after BT). In the posttreatment period (6–52 wk after BT), the BT group experienced fewer severe exacerbations, emergency department (ED) visits, and days missed from work/school compared with the sham group (PPS, 95.5, 99.9, and 99.3%, respectively).\nConclusions: BT in subjects with severe asthma improves asthma-specific quality of life with a reduction in severe exacerbations and healthcare use in the posttreatment period.\nClinical trial registered with www.clinialtrials.gov (NCT00231114).","DOI":"10.1164/rccm.200903-0354OC","ISSN":"1073-449X, 1535-4970","journalAbbreviation":"Am. J. Respir. Crit. Care Med.","language":"en","author":[{"family":"Castro","given":"Mario"},{"family":"Rubin","given":"Adalberto S."},{"family":"Laviolette","given":"Michel"},{"family":"Fiterman","given":"Jussara"},{"family":"Lima","given":"Marina De Andrade"},{"family":"Shah","given":"Pallav L."},{"family":"Fiss","given":"Elie"},{"family":"Olivenstein","given":"Ronald"},{"family":"Thomson","given":"Neil C."},{"family":"Niven","given":"Robert M."},{"family":"Pavord","given":"Ian D."},{"family":"Simoff","given":"Michael"},{"family":"Duhamel","given":"David R."},{"family":"McEvoy","given":"Charlene"},{"family":"Barbers","given":"Richard"},{"family":"Hacken","given":"Nicolaas H. T.","dropping-particle":"ten"},{"family":"Wechsler","given":"Michael E."},{"family":"Holmes","given":"Mark"},{"family":"Phillips","given":"Martin J."},{"family":"Erzurum","given":"Serpil"},{"family":"Lunn","given":"William"},{"family":"Israel","given":"Elliot"},{"family":"Jarjour","given":"Nizar"},{"family":"Kraft","given":"Monica"},{"family":"Shargill","given":"Narinder S."},{"family":"Quiring","given":"John"},{"family":"Berry","given":"Scott M."},{"family":"Cox","given":"Gerard"}],"issued":{"date-parts":[["2010",1,15]]}}}],"schema":"https://github.com/citation-style-language/schema/raw/master/csl-citation.json"} </w:instrText>
      </w:r>
      <w:r>
        <w:rPr>
          <w:sz w:val="24"/>
        </w:rPr>
        <w:fldChar w:fldCharType="separate"/>
      </w:r>
      <w:r w:rsidR="004C360F">
        <w:rPr>
          <w:rFonts w:ascii="Calibri" w:hAnsi="Calibri"/>
          <w:sz w:val="24"/>
        </w:rPr>
        <w:t>[</w:t>
      </w:r>
      <w:r w:rsidR="003871AF" w:rsidRPr="003871AF">
        <w:rPr>
          <w:rFonts w:ascii="Calibri" w:hAnsi="Calibri"/>
          <w:sz w:val="24"/>
        </w:rPr>
        <w:t>2</w:t>
      </w:r>
      <w:r w:rsidR="004C360F">
        <w:rPr>
          <w:rFonts w:ascii="Calibri" w:hAnsi="Calibri"/>
          <w:sz w:val="24"/>
        </w:rPr>
        <w:t>]</w:t>
      </w:r>
      <w:r>
        <w:rPr>
          <w:sz w:val="24"/>
        </w:rPr>
        <w:fldChar w:fldCharType="end"/>
      </w:r>
      <w:r>
        <w:rPr>
          <w:sz w:val="24"/>
        </w:rPr>
        <w:t xml:space="preserve"> (AIR2 trial) using random effects models. For estimating the RR of ED and hospitalization we pooled data from studies by </w:t>
      </w:r>
      <w:proofErr w:type="spellStart"/>
      <w:r>
        <w:rPr>
          <w:sz w:val="24"/>
        </w:rPr>
        <w:t>Pavord</w:t>
      </w:r>
      <w:proofErr w:type="spellEnd"/>
      <w:r>
        <w:rPr>
          <w:sz w:val="24"/>
        </w:rPr>
        <w:t xml:space="preserve"> et al </w:t>
      </w:r>
      <w:r>
        <w:rPr>
          <w:sz w:val="24"/>
        </w:rPr>
        <w:fldChar w:fldCharType="begin"/>
      </w:r>
      <w:r w:rsidR="003471ED">
        <w:rPr>
          <w:sz w:val="24"/>
        </w:rPr>
        <w:instrText xml:space="preserve"> ADDIN ZOTERO_ITEM CSL_CITATION {"citationID":"qfK5ZYa0","properties":{"formattedCitation":"(3)","plainCitation":"(3)"},"citationItems":[{"id":5514,"uris":["http://zotero.org/users/1219635/items/T3JWXZXC"],"uri":["http://zotero.org/users/1219635/items/T3JWXZXC"],"itemData":{"id":5514,"type":"article-journal","title":"Safety of bronchial thermoplasty in patients with severe refractory asthma","container-title":"Annals of Allergy, Asthma &amp; Immunology","page":"402-407","volume":"111","issue":"5","source":"ScienceDirect","abstract":"Patients with severe refractory asthma treated with bronchial thermoplasty (BT), a bronchoscopic procedure that improves asthma control by reducing excess airway smooth muscle, were followed up for 5 years to evaluate long-term safety of this procedure.\nTo assess long-term safety of BT for 5 years.\nPatients with asthma aged 18 to 65 years requiring high-dose inhaled corticosteroids (ICSs) (&gt;750 μg/d of fluticasone propionate or equivalent) and long-acting β2-agonists (LABAs) (at least 100 μg/d of salmeterol or equivalent), with or without oral prednisone (≤30 mg/d), leukotriene modifiers, theophylline, or other asthma controller medications were enrolled in the Research in Severe Asthma (RISA) Trial. Patients had a prebronchodilator forced expiratory volume in 1 second of 50% or more of predicted, demonstrated methacholine airway hyperresponsiveness, had uncontrolled symptoms despite taking maintenance medication, abstained from smoking for 1 year or greater, and had a smoking history of less than 10 pack-years.\nFourteen patients (of the 15 who received active treatment in the RISA Trial) participated in the long-term follow-up study for 5 years. The rate of respiratory adverse events (AEs per patient per year) was 1.4, 2.4, 1.7, and 2.4, respectively, in years 2 to 5 after BT. There was a decrease in hospitalizations and emergency department visits for respiratory symptoms in each of years 1, 2, 3, 4, and 5 compared with the year before BT treatment. Measures of lung function showed no deterioration for 5 years.\nOur findings suggest that BT is safe for 5 years after BT in patients with severe refractory asthma.\nclinicaltrials.gov Identifier: NCT00401986","DOI":"10.1016/j.anai.2013.05.002","ISSN":"1081-1206","journalAbbreviation":"Annals of Allergy, Asthma &amp; Immunology","author":[{"family":"Pavord","given":"Ian D."},{"family":"Thomson","given":"Neil C."},{"family":"Niven","given":"Robert M."},{"family":"Corris","given":"Paul A."},{"family":"Chung","given":"Kian Fan"},{"family":"Cox","given":"Gerard"},{"family":"Armstrong","given":"Brian"},{"family":"Shargill","given":"Narinder S."},{"family":"Laviolette","given":"Michel"}],"issued":{"date-parts":[["2013",11]]}}}],"schema":"https://github.com/citation-style-language/schema/raw/master/csl-citation.json"} </w:instrText>
      </w:r>
      <w:r>
        <w:rPr>
          <w:sz w:val="24"/>
        </w:rPr>
        <w:fldChar w:fldCharType="separate"/>
      </w:r>
      <w:r w:rsidR="004C360F">
        <w:rPr>
          <w:rFonts w:ascii="Calibri" w:hAnsi="Calibri"/>
          <w:sz w:val="24"/>
        </w:rPr>
        <w:t>[</w:t>
      </w:r>
      <w:r w:rsidR="003871AF" w:rsidRPr="003871AF">
        <w:rPr>
          <w:rFonts w:ascii="Calibri" w:hAnsi="Calibri"/>
          <w:sz w:val="24"/>
        </w:rPr>
        <w:t>3</w:t>
      </w:r>
      <w:r w:rsidR="004C360F">
        <w:rPr>
          <w:rFonts w:ascii="Calibri" w:hAnsi="Calibri"/>
          <w:sz w:val="24"/>
        </w:rPr>
        <w:t>]</w:t>
      </w:r>
      <w:r>
        <w:rPr>
          <w:sz w:val="24"/>
        </w:rPr>
        <w:fldChar w:fldCharType="end"/>
      </w:r>
      <w:r w:rsidR="004C360F">
        <w:rPr>
          <w:sz w:val="24"/>
        </w:rPr>
        <w:t xml:space="preserve"> </w:t>
      </w:r>
      <w:r>
        <w:rPr>
          <w:sz w:val="24"/>
        </w:rPr>
        <w:t xml:space="preserve"> (RISA trial) and Castro et al </w:t>
      </w:r>
      <w:r>
        <w:rPr>
          <w:sz w:val="24"/>
        </w:rPr>
        <w:fldChar w:fldCharType="begin"/>
      </w:r>
      <w:r w:rsidR="003471ED">
        <w:rPr>
          <w:sz w:val="24"/>
        </w:rPr>
        <w:instrText xml:space="preserve"> ADDIN ZOTERO_ITEM CSL_CITATION {"citationID":"UiTyJ991","properties":{"formattedCitation":"(2)","plainCitation":"(2)"},"citationItems":[{"id":1047,"uris":["http://zotero.org/users/1219635/items/BWGD8H4A"],"uri":["http://zotero.org/users/1219635/items/BWGD8H4A"],"itemData":{"id":1047,"type":"article-journal","title":"Effectiveness and Safety of Bronchial Thermoplasty in the Treatment of Severe Asthma A Multicenter, Randomized, Double-Blind, Sham-Controlled Clinical Trial","container-title":"American Journal of Respiratory and Critical Care Medicine","page":"116-124","volume":"181","issue":"2","source":"ajrccm.atsjournals.org","abstract":"Rationale: Bronchial thermoplasty (BT) is a bronchoscopic procedure in which controlled thermal energy is applied to the airway wall to decrease smooth muscle.\nObjectives: To evaluate the effectiveness and safety of BT versus a sham procedure in subjects with severe asthma who remain symptomatic despite treatment with high-dose inhaled corticosteroids and long-acting β2-agonists.\nMethods: A total of 288 adult subjects (Intent-to-Treat [ITT]) randomized to BT or sham control underwent three bronchoscopy procedures. Primary outcome was the difference in Asthma Quality of Life Questionnaire (AQLQ) scores from baseline to average of 6, 9, and 12 months (integrated AQLQ). Adverse events and health care use were collected to assess safety. Statistical design and analysis of the primary endpoint was Bayesian. Target posterior probability of superiority (PPS) of BT over sham was 95%, except for the primary endpoint (96.4%).\nMeasurements and Main Results: The improvement from baseline in the integrated AQLQ score was superior in the BT group compared with sham (BT, 1.35 ± 1.10; sham, 1.16 ± 1.23 [PPS, 96.0% ITT and 97.9% per protocol]). Seventy-nine percent of BT and 64% of sham subjects achieved changes in AQLQ of 0.5 or greater (PPS, 99.6%). Six percent more BT subjects were hospitalized in the treatment period (up to 6 wk after BT). In the posttreatment period (6–52 wk after BT), the BT group experienced fewer severe exacerbations, emergency department (ED) visits, and days missed from work/school compared with the sham group (PPS, 95.5, 99.9, and 99.3%, respectively).\nConclusions: BT in subjects with severe asthma improves asthma-specific quality of life with a reduction in severe exacerbations and healthcare use in the posttreatment period.\nClinical trial registered with www.clinialtrials.gov (NCT00231114).","DOI":"10.1164/rccm.200903-0354OC","ISSN":"1073-449X, 1535-4970","journalAbbreviation":"Am. J. Respir. Crit. Care Med.","language":"en","author":[{"family":"Castro","given":"Mario"},{"family":"Rubin","given":"Adalberto S."},{"family":"Laviolette","given":"Michel"},{"family":"Fiterman","given":"Jussara"},{"family":"Lima","given":"Marina De Andrade"},{"family":"Shah","given":"Pallav L."},{"family":"Fiss","given":"Elie"},{"family":"Olivenstein","given":"Ronald"},{"family":"Thomson","given":"Neil C."},{"family":"Niven","given":"Robert M."},{"family":"Pavord","given":"Ian D."},{"family":"Simoff","given":"Michael"},{"family":"Duhamel","given":"David R."},{"family":"McEvoy","given":"Charlene"},{"family":"Barbers","given":"Richard"},{"family":"Hacken","given":"Nicolaas H. T.","dropping-particle":"ten"},{"family":"Wechsler","given":"Michael E."},{"family":"Holmes","given":"Mark"},{"family":"Phillips","given":"Martin J."},{"family":"Erzurum","given":"Serpil"},{"family":"Lunn","given":"William"},{"family":"Israel","given":"Elliot"},{"family":"Jarjour","given":"Nizar"},{"family":"Kraft","given":"Monica"},{"family":"Shargill","given":"Narinder S."},{"family":"Quiring","given":"John"},{"family":"Berry","given":"Scott M."},{"family":"Cox","given":"Gerard"}],"issued":{"date-parts":[["2010",1,15]]}}}],"schema":"https://github.com/citation-style-language/schema/raw/master/csl-citation.json"} </w:instrText>
      </w:r>
      <w:r>
        <w:rPr>
          <w:sz w:val="24"/>
        </w:rPr>
        <w:fldChar w:fldCharType="separate"/>
      </w:r>
      <w:r w:rsidR="004C360F">
        <w:rPr>
          <w:rFonts w:ascii="Calibri" w:hAnsi="Calibri"/>
          <w:sz w:val="24"/>
        </w:rPr>
        <w:t>[</w:t>
      </w:r>
      <w:r w:rsidR="003871AF" w:rsidRPr="003871AF">
        <w:rPr>
          <w:rFonts w:ascii="Calibri" w:hAnsi="Calibri"/>
          <w:sz w:val="24"/>
        </w:rPr>
        <w:t>2</w:t>
      </w:r>
      <w:r w:rsidR="004C360F">
        <w:rPr>
          <w:rFonts w:ascii="Calibri" w:hAnsi="Calibri"/>
          <w:sz w:val="24"/>
        </w:rPr>
        <w:t>]</w:t>
      </w:r>
      <w:r>
        <w:rPr>
          <w:sz w:val="24"/>
        </w:rPr>
        <w:fldChar w:fldCharType="end"/>
      </w:r>
      <w:r>
        <w:rPr>
          <w:sz w:val="24"/>
        </w:rPr>
        <w:t xml:space="preserve"> (AIR2 trial). </w:t>
      </w:r>
      <w:r>
        <w:rPr>
          <w:color w:val="000000"/>
          <w:sz w:val="24"/>
          <w:szCs w:val="24"/>
        </w:rPr>
        <w:t>Forest plots of these meta-ana</w:t>
      </w:r>
      <w:r w:rsidR="00EC1B45">
        <w:rPr>
          <w:color w:val="000000"/>
          <w:sz w:val="24"/>
          <w:szCs w:val="24"/>
        </w:rPr>
        <w:t xml:space="preserve">lyses are shown in the </w:t>
      </w:r>
      <w:r w:rsidR="004C360F">
        <w:rPr>
          <w:color w:val="000000"/>
          <w:sz w:val="24"/>
          <w:szCs w:val="24"/>
        </w:rPr>
        <w:t>S1 Fig</w:t>
      </w:r>
      <w:r>
        <w:rPr>
          <w:color w:val="000000"/>
          <w:sz w:val="24"/>
          <w:szCs w:val="24"/>
        </w:rPr>
        <w:t>.</w:t>
      </w:r>
    </w:p>
    <w:p w:rsidR="0013224B" w:rsidRDefault="0013224B" w:rsidP="0013224B">
      <w:pPr>
        <w:pStyle w:val="NoSpacing"/>
        <w:spacing w:line="480" w:lineRule="auto"/>
        <w:rPr>
          <w:color w:val="000000"/>
          <w:sz w:val="24"/>
          <w:szCs w:val="24"/>
        </w:rPr>
      </w:pPr>
    </w:p>
    <w:p w:rsidR="0013224B" w:rsidRDefault="0013224B" w:rsidP="0013224B">
      <w:pPr>
        <w:pStyle w:val="NoSpacing"/>
        <w:spacing w:line="480" w:lineRule="auto"/>
        <w:rPr>
          <w:color w:val="000000"/>
          <w:sz w:val="24"/>
          <w:szCs w:val="24"/>
        </w:rPr>
      </w:pPr>
    </w:p>
    <w:p w:rsidR="0013224B" w:rsidRDefault="0013224B" w:rsidP="0013224B">
      <w:pPr>
        <w:pStyle w:val="NoSpacing"/>
        <w:spacing w:line="480" w:lineRule="auto"/>
        <w:rPr>
          <w:color w:val="000000"/>
          <w:sz w:val="24"/>
          <w:szCs w:val="24"/>
        </w:rPr>
      </w:pPr>
    </w:p>
    <w:p w:rsidR="0013224B" w:rsidRDefault="0013224B" w:rsidP="0013224B">
      <w:pPr>
        <w:pStyle w:val="NoSpacing"/>
        <w:spacing w:line="480" w:lineRule="auto"/>
        <w:rPr>
          <w:color w:val="000000"/>
          <w:sz w:val="24"/>
          <w:szCs w:val="24"/>
        </w:rPr>
      </w:pPr>
    </w:p>
    <w:p w:rsidR="0013224B" w:rsidRDefault="0013224B" w:rsidP="0013224B">
      <w:pPr>
        <w:pStyle w:val="NoSpacing"/>
        <w:spacing w:line="480" w:lineRule="auto"/>
        <w:rPr>
          <w:color w:val="000000"/>
          <w:sz w:val="24"/>
          <w:szCs w:val="24"/>
        </w:rPr>
      </w:pPr>
    </w:p>
    <w:p w:rsidR="0013224B" w:rsidRDefault="0013224B" w:rsidP="0013224B">
      <w:pPr>
        <w:rPr>
          <w:b/>
        </w:rPr>
      </w:pPr>
    </w:p>
    <w:p w:rsidR="0013224B" w:rsidRDefault="0013224B" w:rsidP="0013224B">
      <w:pPr>
        <w:rPr>
          <w:b/>
        </w:rPr>
      </w:pPr>
    </w:p>
    <w:p w:rsidR="0013224B" w:rsidRDefault="0013224B" w:rsidP="0013224B">
      <w:pPr>
        <w:rPr>
          <w:b/>
        </w:rPr>
      </w:pPr>
    </w:p>
    <w:p w:rsidR="0013224B" w:rsidRDefault="0013224B" w:rsidP="0013224B">
      <w:pPr>
        <w:rPr>
          <w:b/>
        </w:rPr>
      </w:pPr>
    </w:p>
    <w:p w:rsidR="0013224B" w:rsidRDefault="0013224B" w:rsidP="0013224B">
      <w:pPr>
        <w:rPr>
          <w:b/>
        </w:rPr>
      </w:pPr>
    </w:p>
    <w:p w:rsidR="0013224B" w:rsidRDefault="0013224B" w:rsidP="0013224B">
      <w:pPr>
        <w:rPr>
          <w:b/>
        </w:rPr>
      </w:pPr>
    </w:p>
    <w:p w:rsidR="0013224B" w:rsidRDefault="0013224B" w:rsidP="0013224B">
      <w:pPr>
        <w:rPr>
          <w:b/>
        </w:rPr>
      </w:pPr>
    </w:p>
    <w:p w:rsidR="0013224B" w:rsidRDefault="004C360F" w:rsidP="003871AF">
      <w:pPr>
        <w:spacing w:line="240" w:lineRule="auto"/>
        <w:rPr>
          <w:sz w:val="24"/>
        </w:rPr>
      </w:pPr>
      <w:proofErr w:type="gramStart"/>
      <w:r>
        <w:rPr>
          <w:rFonts w:ascii="Arial" w:hAnsi="Arial" w:cs="Arial"/>
          <w:b/>
          <w:sz w:val="24"/>
        </w:rPr>
        <w:lastRenderedPageBreak/>
        <w:t>S1 Fig</w:t>
      </w:r>
      <w:r w:rsidR="003871AF" w:rsidRPr="003871AF">
        <w:rPr>
          <w:rFonts w:ascii="Arial" w:hAnsi="Arial" w:cs="Arial"/>
          <w:b/>
          <w:sz w:val="24"/>
        </w:rPr>
        <w:t>.</w:t>
      </w:r>
      <w:proofErr w:type="gramEnd"/>
      <w:r w:rsidR="003871AF">
        <w:rPr>
          <w:b/>
          <w:sz w:val="24"/>
        </w:rPr>
        <w:t xml:space="preserve"> </w:t>
      </w:r>
      <w:proofErr w:type="gramStart"/>
      <w:r w:rsidR="0013224B" w:rsidRPr="003871AF">
        <w:rPr>
          <w:rFonts w:ascii="Arial" w:hAnsi="Arial" w:cs="Arial"/>
          <w:b/>
          <w:sz w:val="24"/>
        </w:rPr>
        <w:t>Forest plot for RR of exacerbation requiring (A) OCS; (B) ED visit; (C) hospitalization.</w:t>
      </w:r>
      <w:proofErr w:type="gramEnd"/>
      <w:r w:rsidR="0013224B" w:rsidRPr="003871AF">
        <w:rPr>
          <w:sz w:val="24"/>
        </w:rPr>
        <w:t xml:space="preserve">  </w:t>
      </w:r>
    </w:p>
    <w:p w:rsidR="003871AF" w:rsidRDefault="003871AF" w:rsidP="003871AF">
      <w:pPr>
        <w:spacing w:line="240" w:lineRule="auto"/>
      </w:pPr>
    </w:p>
    <w:p w:rsidR="0013224B" w:rsidRPr="003871AF" w:rsidRDefault="0013224B" w:rsidP="0013224B">
      <w:pPr>
        <w:rPr>
          <w:rFonts w:ascii="Arial" w:hAnsi="Arial" w:cs="Arial"/>
          <w:sz w:val="24"/>
        </w:rPr>
      </w:pPr>
      <w:r w:rsidRPr="003871AF">
        <w:rPr>
          <w:rFonts w:ascii="Arial" w:hAnsi="Arial" w:cs="Arial"/>
          <w:sz w:val="24"/>
        </w:rPr>
        <w:t>(A)</w:t>
      </w:r>
    </w:p>
    <w:p w:rsidR="0013224B" w:rsidRDefault="0013224B" w:rsidP="0013224B">
      <w:pPr>
        <w:pStyle w:val="NoSpacing"/>
        <w:spacing w:line="480" w:lineRule="auto"/>
        <w:rPr>
          <w:sz w:val="24"/>
        </w:rPr>
      </w:pPr>
      <w:r>
        <w:rPr>
          <w:noProof/>
          <w:lang w:val="en-GB" w:eastAsia="en-GB"/>
        </w:rPr>
        <w:drawing>
          <wp:inline distT="0" distB="0" distL="0" distR="0" wp14:anchorId="2086E194" wp14:editId="7188ADE6">
            <wp:extent cx="5845631" cy="424815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864922" cy="4262169"/>
                    </a:xfrm>
                    <a:prstGeom prst="rect">
                      <a:avLst/>
                    </a:prstGeom>
                  </pic:spPr>
                </pic:pic>
              </a:graphicData>
            </a:graphic>
          </wp:inline>
        </w:drawing>
      </w: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Pr="003871AF" w:rsidRDefault="0013224B" w:rsidP="0013224B">
      <w:pPr>
        <w:pStyle w:val="NoSpacing"/>
        <w:spacing w:line="480" w:lineRule="auto"/>
        <w:rPr>
          <w:rFonts w:ascii="Arial" w:hAnsi="Arial" w:cs="Arial"/>
          <w:sz w:val="24"/>
        </w:rPr>
      </w:pPr>
      <w:r w:rsidRPr="003871AF">
        <w:rPr>
          <w:rFonts w:ascii="Arial" w:hAnsi="Arial" w:cs="Arial"/>
          <w:sz w:val="24"/>
        </w:rPr>
        <w:t>(B)</w:t>
      </w:r>
    </w:p>
    <w:p w:rsidR="0013224B" w:rsidRDefault="0013224B" w:rsidP="0013224B">
      <w:pPr>
        <w:pStyle w:val="NoSpacing"/>
        <w:spacing w:line="480" w:lineRule="auto"/>
        <w:rPr>
          <w:sz w:val="24"/>
        </w:rPr>
      </w:pPr>
      <w:r>
        <w:rPr>
          <w:noProof/>
          <w:lang w:val="en-GB" w:eastAsia="en-GB"/>
        </w:rPr>
        <w:lastRenderedPageBreak/>
        <w:drawing>
          <wp:inline distT="0" distB="0" distL="0" distR="0" wp14:anchorId="2384472B" wp14:editId="24AB04C7">
            <wp:extent cx="5198902" cy="519112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214854" cy="5207053"/>
                    </a:xfrm>
                    <a:prstGeom prst="rect">
                      <a:avLst/>
                    </a:prstGeom>
                  </pic:spPr>
                </pic:pic>
              </a:graphicData>
            </a:graphic>
          </wp:inline>
        </w:drawing>
      </w: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Pr="003871AF" w:rsidRDefault="0013224B" w:rsidP="0013224B">
      <w:pPr>
        <w:pStyle w:val="NoSpacing"/>
        <w:spacing w:line="480" w:lineRule="auto"/>
        <w:rPr>
          <w:rFonts w:ascii="Arial" w:hAnsi="Arial" w:cs="Arial"/>
          <w:sz w:val="24"/>
        </w:rPr>
      </w:pPr>
      <w:r w:rsidRPr="003871AF">
        <w:rPr>
          <w:rFonts w:ascii="Arial" w:hAnsi="Arial" w:cs="Arial"/>
          <w:sz w:val="24"/>
        </w:rPr>
        <w:t>(C)</w:t>
      </w:r>
    </w:p>
    <w:p w:rsidR="0013224B" w:rsidRPr="00B0625D" w:rsidRDefault="0013224B" w:rsidP="003871AF">
      <w:pPr>
        <w:pStyle w:val="NoSpacing"/>
        <w:rPr>
          <w:sz w:val="24"/>
        </w:rPr>
      </w:pPr>
      <w:r>
        <w:rPr>
          <w:noProof/>
          <w:lang w:val="en-GB" w:eastAsia="en-GB"/>
        </w:rPr>
        <w:lastRenderedPageBreak/>
        <w:drawing>
          <wp:inline distT="0" distB="0" distL="0" distR="0" wp14:anchorId="4FE31D0F" wp14:editId="56DEAF53">
            <wp:extent cx="4674241" cy="4667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674741" cy="4667749"/>
                    </a:xfrm>
                    <a:prstGeom prst="rect">
                      <a:avLst/>
                    </a:prstGeom>
                  </pic:spPr>
                </pic:pic>
              </a:graphicData>
            </a:graphic>
          </wp:inline>
        </w:drawing>
      </w:r>
      <w:r>
        <w:rPr>
          <w:sz w:val="18"/>
        </w:rPr>
        <w:t xml:space="preserve">                                                                    </w:t>
      </w:r>
      <w:r w:rsidRPr="003871AF">
        <w:rPr>
          <w:rFonts w:ascii="Arial" w:hAnsi="Arial" w:cs="Arial"/>
          <w:sz w:val="16"/>
        </w:rPr>
        <w:t xml:space="preserve">RR: relative rate, OCS: oral corticosteroids, ED: emergency department. For panel A study 1 is by Cox et al </w:t>
      </w:r>
      <w:r w:rsidRPr="003871AF">
        <w:rPr>
          <w:rFonts w:ascii="Arial" w:hAnsi="Arial" w:cs="Arial"/>
          <w:sz w:val="16"/>
        </w:rPr>
        <w:fldChar w:fldCharType="begin"/>
      </w:r>
      <w:r w:rsidR="003871AF" w:rsidRPr="003871AF">
        <w:rPr>
          <w:rFonts w:ascii="Arial" w:hAnsi="Arial" w:cs="Arial"/>
          <w:sz w:val="16"/>
        </w:rPr>
        <w:instrText xml:space="preserve"> ADDIN ZOTERO_ITEM CSL_CITATION {"citationID":"eVmfEhQ6","properties":{"formattedCitation":"(1)","plainCitation":"(1)"},"citationItems":[{"id":1512,"uris":["http://zotero.org/users/1219635/items/HBGXWEAI"],"uri":["http://zotero.org/users/1219635/items/HBGXWEAI"],"itemData":{"id":1512,"type":"article-journal","title":"Asthma control during the year after bronchial thermoplasty","container-title":"The New England journal of medicine","page":"1327-1337","volume":"356","issue":"13","source":"NCBI PubMed","abstract":"BACKGROUND: Bronchial thermoplasty is a bronchoscopic procedure to reduce the mass of airway smooth muscle and attenuate bronchoconstriction. We examined the effect of bronchial thermoplasty on the control of moderate or severe persistent asthma.\nMETHODS: We randomly assigned 112 subjects who had been treated with inhaled corticosteroids and long-acting beta2-adrenergic agonists (LABA) and in whom asthma control was impaired when the LABA were withdrawn to either bronchial thermoplasty or a control group. The primary outcome was the frequency of mild exacerbations, calculated during three scheduled 2-week periods of abstinence from LABA at 3, 6, and 12 months. Airflow, airway responsiveness, asthma symptoms, the number of symptom-free days, use of rescue medication, and scores on the Asthma Quality of Life Questionnaire (AQLQ) and the Asthma Control Questionnaire (ACQ) were also assessed.\nRESULTS: The mean rate of mild exacerbations, as compared with baseline, was reduced in the bronchial-thermoplasty group but was unchanged in the control group (change in frequency per subject per week, -0.16+/-0.37 vs. 0.04+/-0.29; P=0.005). At 12 months, there were significantly greater improvements in the bronchial-thermoplasty group than in the control group in the morning peak expiratory flow (39.3+/-48.7 vs. 8.5+/-44.2 liters per minute), scores on the AQLQ (1.3+/-1.0 vs. 0.6+/-1.1) and ACQ (reduction, 1.2+/-1.0 vs. 0.5+/-1.0), the percentage of symptom-free days (40.6+/-39.7 vs. 17.0+/-37.9), and symptom scores (reduction, 1.9+/-2.1 vs. 0.7+/-2.5) while fewer puffs of rescue medication were required. Values for airway responsiveness and forced expiratory volume in 1 second did not differ significantly between the two groups. Adverse events immediately after treatment were more common in the bronchial-thermoplasty group than in the control group but were similar during the period from 6 weeks to 12 months after treatment.\nCONCLUSIONS: Bronchial thermoplasty in subjects with moderate or severe asthma results in an improvement in asthma control. (ClinicalTrials.gov number, NCT00214526 [ClinicalTrials.gov].).","DOI":"10.1056/NEJMoa064707","ISSN":"1533-4406","note":"PMID: 17392302","journalAbbreviation":"N. Engl. J. Med.","author":[{"family":"Cox","given":"Gerard"},{"family":"Thomson","given":"Neil C"},{"family":"Rubin","given":"Adalberto S"},{"family":"Niven","given":"Robert M"},{"family":"Corris","given":"Paul A"},{"family":"Siersted","given":"Hans Christian"},{"family":"Olivenstein","given":"Ronald"},{"family":"Pavord","given":"Ian D"},{"family":"McCormack","given":"David"},{"family":"Chaudhuri","given":"Rekha"},{"family":"Miller","given":"John D"},{"family":"Laviolette","given":"Michel"}],"issued":{"date-parts":[["2007",3,29]]},"PMID":"17392302"}}],"schema":"https://github.com/citation-style-language/schema/raw/master/csl-citation.json"} </w:instrText>
      </w:r>
      <w:r w:rsidRPr="003871AF">
        <w:rPr>
          <w:rFonts w:ascii="Arial" w:hAnsi="Arial" w:cs="Arial"/>
          <w:sz w:val="16"/>
        </w:rPr>
        <w:fldChar w:fldCharType="separate"/>
      </w:r>
      <w:r w:rsidR="004C360F">
        <w:rPr>
          <w:rFonts w:ascii="Arial" w:hAnsi="Arial" w:cs="Arial"/>
          <w:sz w:val="16"/>
        </w:rPr>
        <w:t>[</w:t>
      </w:r>
      <w:r w:rsidR="003871AF" w:rsidRPr="003871AF">
        <w:rPr>
          <w:rFonts w:ascii="Arial" w:hAnsi="Arial" w:cs="Arial"/>
          <w:sz w:val="16"/>
        </w:rPr>
        <w:t>1</w:t>
      </w:r>
      <w:r w:rsidR="004C360F">
        <w:rPr>
          <w:rFonts w:ascii="Arial" w:hAnsi="Arial" w:cs="Arial"/>
          <w:sz w:val="16"/>
        </w:rPr>
        <w:t>]</w:t>
      </w:r>
      <w:r w:rsidRPr="003871AF">
        <w:rPr>
          <w:rFonts w:ascii="Arial" w:hAnsi="Arial" w:cs="Arial"/>
          <w:sz w:val="16"/>
        </w:rPr>
        <w:fldChar w:fldCharType="end"/>
      </w:r>
      <w:r w:rsidR="004C360F" w:rsidRPr="003871AF">
        <w:rPr>
          <w:rFonts w:ascii="Arial" w:hAnsi="Arial" w:cs="Arial"/>
          <w:sz w:val="16"/>
        </w:rPr>
        <w:t xml:space="preserve"> </w:t>
      </w:r>
      <w:r w:rsidRPr="003871AF">
        <w:rPr>
          <w:rFonts w:ascii="Arial" w:hAnsi="Arial" w:cs="Arial"/>
          <w:sz w:val="16"/>
        </w:rPr>
        <w:t xml:space="preserve">, and study 2 is by Castro et al </w:t>
      </w:r>
      <w:r w:rsidRPr="003871AF">
        <w:rPr>
          <w:rFonts w:ascii="Arial" w:hAnsi="Arial" w:cs="Arial"/>
          <w:sz w:val="16"/>
        </w:rPr>
        <w:fldChar w:fldCharType="begin"/>
      </w:r>
      <w:r w:rsidR="003471ED">
        <w:rPr>
          <w:rFonts w:ascii="Arial" w:hAnsi="Arial" w:cs="Arial"/>
          <w:sz w:val="16"/>
        </w:rPr>
        <w:instrText xml:space="preserve"> ADDIN ZOTERO_ITEM CSL_CITATION {"citationID":"SEYfK7EP","properties":{"formattedCitation":"(2)","plainCitation":"(2)"},"citationItems":[{"id":1047,"uris":["http://zotero.org/users/1219635/items/BWGD8H4A"],"uri":["http://zotero.org/users/1219635/items/BWGD8H4A"],"itemData":{"id":1047,"type":"article-journal","title":"Effectiveness and Safety of Bronchial Thermoplasty in the Treatment of Severe Asthma A Multicenter, Randomized, Double-Blind, Sham-Controlled Clinical Trial","container-title":"American Journal of Respiratory and Critical Care Medicine","page":"116-124","volume":"181","issue":"2","source":"ajrccm.atsjournals.org","abstract":"Rationale: Bronchial thermoplasty (BT) is a bronchoscopic procedure in which controlled thermal energy is applied to the airway wall to decrease smooth muscle.\nObjectives: To evaluate the effectiveness and safety of BT versus a sham procedure in subjects with severe asthma who remain symptomatic despite treatment with high-dose inhaled corticosteroids and long-acting β2-agonists.\nMethods: A total of 288 adult subjects (Intent-to-Treat [ITT]) randomized to BT or sham control underwent three bronchoscopy procedures. Primary outcome was the difference in Asthma Quality of Life Questionnaire (AQLQ) scores from baseline to average of 6, 9, and 12 months (integrated AQLQ). Adverse events and health care use were collected to assess safety. Statistical design and analysis of the primary endpoint was Bayesian. Target posterior probability of superiority (PPS) of BT over sham was 95%, except for the primary endpoint (96.4%).\nMeasurements and Main Results: The improvement from baseline in the integrated AQLQ score was superior in the BT group compared with sham (BT, 1.35 ± 1.10; sham, 1.16 ± 1.23 [PPS, 96.0% ITT and 97.9% per protocol]). Seventy-nine percent of BT and 64% of sham subjects achieved changes in AQLQ of 0.5 or greater (PPS, 99.6%). Six percent more BT subjects were hospitalized in the treatment period (up to 6 wk after BT). In the posttreatment period (6–52 wk after BT), the BT group experienced fewer severe exacerbations, emergency department (ED) visits, and days missed from work/school compared with the sham group (PPS, 95.5, 99.9, and 99.3%, respectively).\nConclusions: BT in subjects with severe asthma improves asthma-specific quality of life with a reduction in severe exacerbations and healthcare use in the posttreatment period.\nClinical trial registered with www.clinialtrials.gov (NCT00231114).","DOI":"10.1164/rccm.200903-0354OC","ISSN":"1073-449X, 1535-4970","journalAbbreviation":"Am. J. Respir. Crit. Care Med.","language":"en","author":[{"family":"Castro","given":"Mario"},{"family":"Rubin","given":"Adalberto S."},{"family":"Laviolette","given":"Michel"},{"family":"Fiterman","given":"Jussara"},{"family":"Lima","given":"Marina De Andrade"},{"family":"Shah","given":"Pallav L."},{"family":"Fiss","given":"Elie"},{"family":"Olivenstein","given":"Ronald"},{"family":"Thomson","given":"Neil C."},{"family":"Niven","given":"Robert M."},{"family":"Pavord","given":"Ian D."},{"family":"Simoff","given":"Michael"},{"family":"Duhamel","given":"David R."},{"family":"McEvoy","given":"Charlene"},{"family":"Barbers","given":"Richard"},{"family":"Hacken","given":"Nicolaas H. T.","dropping-particle":"ten"},{"family":"Wechsler","given":"Michael E."},{"family":"Holmes","given":"Mark"},{"family":"Phillips","given":"Martin J."},{"family":"Erzurum","given":"Serpil"},{"family":"Lunn","given":"William"},{"family":"Israel","given":"Elliot"},{"family":"Jarjour","given":"Nizar"},{"family":"Kraft","given":"Monica"},{"family":"Shargill","given":"Narinder S."},{"family":"Quiring","given":"John"},{"family":"Berry","given":"Scott M."},{"family":"Cox","given":"Gerard"}],"issued":{"date-parts":[["2010",1,15]]}}}],"schema":"https://github.com/citation-style-language/schema/raw/master/csl-citation.json"} </w:instrText>
      </w:r>
      <w:r w:rsidRPr="003871AF">
        <w:rPr>
          <w:rFonts w:ascii="Arial" w:hAnsi="Arial" w:cs="Arial"/>
          <w:sz w:val="16"/>
        </w:rPr>
        <w:fldChar w:fldCharType="separate"/>
      </w:r>
      <w:r w:rsidR="004C360F">
        <w:rPr>
          <w:rFonts w:ascii="Arial" w:hAnsi="Arial" w:cs="Arial"/>
          <w:sz w:val="16"/>
        </w:rPr>
        <w:t>[</w:t>
      </w:r>
      <w:r w:rsidR="003871AF" w:rsidRPr="003871AF">
        <w:rPr>
          <w:rFonts w:ascii="Arial" w:hAnsi="Arial" w:cs="Arial"/>
          <w:sz w:val="16"/>
        </w:rPr>
        <w:t>2</w:t>
      </w:r>
      <w:r w:rsidR="004C360F">
        <w:rPr>
          <w:rFonts w:ascii="Arial" w:hAnsi="Arial" w:cs="Arial"/>
          <w:sz w:val="16"/>
        </w:rPr>
        <w:t>]</w:t>
      </w:r>
      <w:r w:rsidRPr="003871AF">
        <w:rPr>
          <w:rFonts w:ascii="Arial" w:hAnsi="Arial" w:cs="Arial"/>
          <w:sz w:val="16"/>
        </w:rPr>
        <w:fldChar w:fldCharType="end"/>
      </w:r>
      <w:r w:rsidR="004C360F" w:rsidRPr="003871AF">
        <w:rPr>
          <w:rFonts w:ascii="Arial" w:hAnsi="Arial" w:cs="Arial"/>
          <w:sz w:val="16"/>
        </w:rPr>
        <w:t xml:space="preserve"> </w:t>
      </w:r>
      <w:r w:rsidRPr="003871AF">
        <w:rPr>
          <w:rFonts w:ascii="Arial" w:hAnsi="Arial" w:cs="Arial"/>
          <w:sz w:val="16"/>
        </w:rPr>
        <w:t xml:space="preserve">. For panel B and C study 1 is by </w:t>
      </w:r>
      <w:proofErr w:type="spellStart"/>
      <w:r w:rsidRPr="003871AF">
        <w:rPr>
          <w:rFonts w:ascii="Arial" w:hAnsi="Arial" w:cs="Arial"/>
          <w:sz w:val="16"/>
        </w:rPr>
        <w:t>Pavord</w:t>
      </w:r>
      <w:proofErr w:type="spellEnd"/>
      <w:r w:rsidRPr="003871AF">
        <w:rPr>
          <w:rFonts w:ascii="Arial" w:hAnsi="Arial" w:cs="Arial"/>
          <w:sz w:val="16"/>
        </w:rPr>
        <w:t xml:space="preserve"> et al </w:t>
      </w:r>
      <w:r w:rsidRPr="003871AF">
        <w:rPr>
          <w:rFonts w:ascii="Arial" w:hAnsi="Arial" w:cs="Arial"/>
          <w:sz w:val="16"/>
        </w:rPr>
        <w:fldChar w:fldCharType="begin"/>
      </w:r>
      <w:r w:rsidR="003471ED">
        <w:rPr>
          <w:rFonts w:ascii="Arial" w:hAnsi="Arial" w:cs="Arial"/>
          <w:sz w:val="16"/>
        </w:rPr>
        <w:instrText xml:space="preserve"> ADDIN ZOTERO_ITEM CSL_CITATION {"citationID":"tOU8tYfF","properties":{"formattedCitation":"(3)","plainCitation":"(3)"},"citationItems":[{"id":5514,"uris":["http://zotero.org/users/1219635/items/T3JWXZXC"],"uri":["http://zotero.org/users/1219635/items/T3JWXZXC"],"itemData":{"id":5514,"type":"article-journal","title":"Safety of bronchial thermoplasty in patients with severe refractory asthma","container-title":"Annals of Allergy, Asthma &amp; Immunology","page":"402-407","volume":"111","issue":"5","source":"ScienceDirect","abstract":"Patients with severe refractory asthma treated with bronchial thermoplasty (BT), a bronchoscopic procedure that improves asthma control by reducing excess airway smooth muscle, were followed up for 5 years to evaluate long-term safety of this procedure.\nTo assess long-term safety of BT for 5 years.\nPatients with asthma aged 18 to 65 years requiring high-dose inhaled corticosteroids (ICSs) (&gt;750 μg/d of fluticasone propionate or equivalent) and long-acting β2-agonists (LABAs) (at least 100 μg/d of salmeterol or equivalent), with or without oral prednisone (≤30 mg/d), leukotriene modifiers, theophylline, or other asthma controller medications were enrolled in the Research in Severe Asthma (RISA) Trial. Patients had a prebronchodilator forced expiratory volume in 1 second of 50% or more of predicted, demonstrated methacholine airway hyperresponsiveness, had uncontrolled symptoms despite taking maintenance medication, abstained from smoking for 1 year or greater, and had a smoking history of less than 10 pack-years.\nFourteen patients (of the 15 who received active treatment in the RISA Trial) participated in the long-term follow-up study for 5 years. The rate of respiratory adverse events (AEs per patient per year) was 1.4, 2.4, 1.7, and 2.4, respectively, in years 2 to 5 after BT. There was a decrease in hospitalizations and emergency department visits for respiratory symptoms in each of years 1, 2, 3, 4, and 5 compared with the year before BT treatment. Measures of lung function showed no deterioration for 5 years.\nOur findings suggest that BT is safe for 5 years after BT in patients with severe refractory asthma.\nclinicaltrials.gov Identifier: NCT00401986","DOI":"10.1016/j.anai.2013.05.002","ISSN":"1081-1206","journalAbbreviation":"Annals of Allergy, Asthma &amp; Immunology","author":[{"family":"Pavord","given":"Ian D."},{"family":"Thomson","given":"Neil C."},{"family":"Niven","given":"Robert M."},{"family":"Corris","given":"Paul A."},{"family":"Chung","given":"Kian Fan"},{"family":"Cox","given":"Gerard"},{"family":"Armstrong","given":"Brian"},{"family":"Shargill","given":"Narinder S."},{"family":"Laviolette","given":"Michel"}],"issued":{"date-parts":[["2013",11]]}}}],"schema":"https://github.com/citation-style-language/schema/raw/master/csl-citation.json"} </w:instrText>
      </w:r>
      <w:r w:rsidRPr="003871AF">
        <w:rPr>
          <w:rFonts w:ascii="Arial" w:hAnsi="Arial" w:cs="Arial"/>
          <w:sz w:val="16"/>
        </w:rPr>
        <w:fldChar w:fldCharType="separate"/>
      </w:r>
      <w:r w:rsidR="004C360F">
        <w:rPr>
          <w:rFonts w:ascii="Arial" w:hAnsi="Arial" w:cs="Arial"/>
          <w:sz w:val="16"/>
        </w:rPr>
        <w:t>[</w:t>
      </w:r>
      <w:r w:rsidR="003871AF" w:rsidRPr="003871AF">
        <w:rPr>
          <w:rFonts w:ascii="Arial" w:hAnsi="Arial" w:cs="Arial"/>
          <w:sz w:val="16"/>
        </w:rPr>
        <w:t>3</w:t>
      </w:r>
      <w:r w:rsidR="004C360F">
        <w:rPr>
          <w:rFonts w:ascii="Arial" w:hAnsi="Arial" w:cs="Arial"/>
          <w:sz w:val="16"/>
        </w:rPr>
        <w:t>]</w:t>
      </w:r>
      <w:r w:rsidRPr="003871AF">
        <w:rPr>
          <w:rFonts w:ascii="Arial" w:hAnsi="Arial" w:cs="Arial"/>
          <w:sz w:val="16"/>
        </w:rPr>
        <w:fldChar w:fldCharType="end"/>
      </w:r>
      <w:r w:rsidR="004C360F" w:rsidRPr="003871AF">
        <w:rPr>
          <w:rFonts w:ascii="Arial" w:hAnsi="Arial" w:cs="Arial"/>
          <w:sz w:val="16"/>
        </w:rPr>
        <w:t xml:space="preserve"> </w:t>
      </w:r>
      <w:r w:rsidRPr="003871AF">
        <w:rPr>
          <w:rFonts w:ascii="Arial" w:hAnsi="Arial" w:cs="Arial"/>
          <w:sz w:val="16"/>
        </w:rPr>
        <w:t xml:space="preserve">, and study 2 is by Castro et al </w:t>
      </w:r>
      <w:r w:rsidRPr="003871AF">
        <w:rPr>
          <w:rFonts w:ascii="Arial" w:hAnsi="Arial" w:cs="Arial"/>
          <w:sz w:val="16"/>
        </w:rPr>
        <w:fldChar w:fldCharType="begin"/>
      </w:r>
      <w:r w:rsidR="003471ED">
        <w:rPr>
          <w:rFonts w:ascii="Arial" w:hAnsi="Arial" w:cs="Arial"/>
          <w:sz w:val="16"/>
        </w:rPr>
        <w:instrText xml:space="preserve"> ADDIN ZOTERO_ITEM CSL_CITATION {"citationID":"zykZyZmm","properties":{"formattedCitation":"(2)","plainCitation":"(2)"},"citationItems":[{"id":1047,"uris":["http://zotero.org/users/1219635/items/BWGD8H4A"],"uri":["http://zotero.org/users/1219635/items/BWGD8H4A"],"itemData":{"id":1047,"type":"article-journal","title":"Effectiveness and Safety of Bronchial Thermoplasty in the Treatment of Severe Asthma A Multicenter, Randomized, Double-Blind, Sham-Controlled Clinical Trial","container-title":"American Journal of Respiratory and Critical Care Medicine","page":"116-124","volume":"181","issue":"2","source":"ajrccm.atsjournals.org","abstract":"Rationale: Bronchial thermoplasty (BT) is a bronchoscopic procedure in which controlled thermal energy is applied to the airway wall to decrease smooth muscle.\nObjectives: To evaluate the effectiveness and safety of BT versus a sham procedure in subjects with severe asthma who remain symptomatic despite treatment with high-dose inhaled corticosteroids and long-acting β2-agonists.\nMethods: A total of 288 adult subjects (Intent-to-Treat [ITT]) randomized to BT or sham control underwent three bronchoscopy procedures. Primary outcome was the difference in Asthma Quality of Life Questionnaire (AQLQ) scores from baseline to average of 6, 9, and 12 months (integrated AQLQ). Adverse events and health care use were collected to assess safety. Statistical design and analysis of the primary endpoint was Bayesian. Target posterior probability of superiority (PPS) of BT over sham was 95%, except for the primary endpoint (96.4%).\nMeasurements and Main Results: The improvement from baseline in the integrated AQLQ score was superior in the BT group compared with sham (BT, 1.35 ± 1.10; sham, 1.16 ± 1.23 [PPS, 96.0% ITT and 97.9% per protocol]). Seventy-nine percent of BT and 64% of sham subjects achieved changes in AQLQ of 0.5 or greater (PPS, 99.6%). Six percent more BT subjects were hospitalized in the treatment period (up to 6 wk after BT). In the posttreatment period (6–52 wk after BT), the BT group experienced fewer severe exacerbations, emergency department (ED) visits, and days missed from work/school compared with the sham group (PPS, 95.5, 99.9, and 99.3%, respectively).\nConclusions: BT in subjects with severe asthma improves asthma-specific quality of life with a reduction in severe exacerbations and healthcare use in the posttreatment period.\nClinical trial registered with www.clinialtrials.gov (NCT00231114).","DOI":"10.1164/rccm.200903-0354OC","ISSN":"1073-449X, 1535-4970","journalAbbreviation":"Am. J. Respir. Crit. Care Med.","language":"en","author":[{"family":"Castro","given":"Mario"},{"family":"Rubin","given":"Adalberto S."},{"family":"Laviolette","given":"Michel"},{"family":"Fiterman","given":"Jussara"},{"family":"Lima","given":"Marina De Andrade"},{"family":"Shah","given":"Pallav L."},{"family":"Fiss","given":"Elie"},{"family":"Olivenstein","given":"Ronald"},{"family":"Thomson","given":"Neil C."},{"family":"Niven","given":"Robert M."},{"family":"Pavord","given":"Ian D."},{"family":"Simoff","given":"Michael"},{"family":"Duhamel","given":"David R."},{"family":"McEvoy","given":"Charlene"},{"family":"Barbers","given":"Richard"},{"family":"Hacken","given":"Nicolaas H. T.","dropping-particle":"ten"},{"family":"Wechsler","given":"Michael E."},{"family":"Holmes","given":"Mark"},{"family":"Phillips","given":"Martin J."},{"family":"Erzurum","given":"Serpil"},{"family":"Lunn","given":"William"},{"family":"Israel","given":"Elliot"},{"family":"Jarjour","given":"Nizar"},{"family":"Kraft","given":"Monica"},{"family":"Shargill","given":"Narinder S."},{"family":"Quiring","given":"John"},{"family":"Berry","given":"Scott M."},{"family":"Cox","given":"Gerard"}],"issued":{"date-parts":[["2010",1,15]]}}}],"schema":"https://github.com/citation-style-language/schema/raw/master/csl-citation.json"} </w:instrText>
      </w:r>
      <w:r w:rsidRPr="003871AF">
        <w:rPr>
          <w:rFonts w:ascii="Arial" w:hAnsi="Arial" w:cs="Arial"/>
          <w:sz w:val="16"/>
        </w:rPr>
        <w:fldChar w:fldCharType="separate"/>
      </w:r>
      <w:r w:rsidR="004C360F">
        <w:rPr>
          <w:rFonts w:ascii="Arial" w:hAnsi="Arial" w:cs="Arial"/>
          <w:sz w:val="16"/>
        </w:rPr>
        <w:t>[</w:t>
      </w:r>
      <w:r w:rsidR="003871AF" w:rsidRPr="003871AF">
        <w:rPr>
          <w:rFonts w:ascii="Arial" w:hAnsi="Arial" w:cs="Arial"/>
          <w:sz w:val="16"/>
        </w:rPr>
        <w:t>2</w:t>
      </w:r>
      <w:r w:rsidR="004C360F">
        <w:rPr>
          <w:rFonts w:ascii="Arial" w:hAnsi="Arial" w:cs="Arial"/>
          <w:sz w:val="16"/>
        </w:rPr>
        <w:t>]</w:t>
      </w:r>
      <w:r w:rsidRPr="003871AF">
        <w:rPr>
          <w:rFonts w:ascii="Arial" w:hAnsi="Arial" w:cs="Arial"/>
          <w:sz w:val="16"/>
        </w:rPr>
        <w:fldChar w:fldCharType="end"/>
      </w:r>
      <w:r w:rsidRPr="003871AF">
        <w:rPr>
          <w:rFonts w:ascii="Arial" w:hAnsi="Arial" w:cs="Arial"/>
          <w:sz w:val="16"/>
        </w:rPr>
        <w:t>.</w:t>
      </w: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p>
    <w:p w:rsidR="0013224B" w:rsidRDefault="0013224B" w:rsidP="0013224B">
      <w:pPr>
        <w:pStyle w:val="NoSpacing"/>
        <w:spacing w:line="480" w:lineRule="auto"/>
        <w:rPr>
          <w:sz w:val="24"/>
        </w:rPr>
      </w:pPr>
      <w:r>
        <w:rPr>
          <w:color w:val="000000"/>
          <w:sz w:val="24"/>
          <w:szCs w:val="24"/>
        </w:rPr>
        <w:t>The pooled RR of exacerbation requiring OCS, ED visit, and hospitalization from t</w:t>
      </w:r>
      <w:r w:rsidR="003471ED">
        <w:rPr>
          <w:color w:val="000000"/>
          <w:sz w:val="24"/>
          <w:szCs w:val="24"/>
        </w:rPr>
        <w:t xml:space="preserve">hese sources was </w:t>
      </w:r>
      <w:r w:rsidR="003471ED" w:rsidRPr="003471ED">
        <w:rPr>
          <w:color w:val="000000"/>
          <w:sz w:val="24"/>
          <w:szCs w:val="24"/>
        </w:rPr>
        <w:t>0.482 (95% Cr</w:t>
      </w:r>
      <w:r w:rsidR="003471ED">
        <w:rPr>
          <w:color w:val="000000"/>
          <w:sz w:val="24"/>
          <w:szCs w:val="24"/>
        </w:rPr>
        <w:t>edible interval [</w:t>
      </w:r>
      <w:proofErr w:type="spellStart"/>
      <w:r w:rsidR="003471ED">
        <w:rPr>
          <w:color w:val="000000"/>
          <w:sz w:val="24"/>
          <w:szCs w:val="24"/>
        </w:rPr>
        <w:t>Cr</w:t>
      </w:r>
      <w:r w:rsidR="003471ED" w:rsidRPr="003471ED">
        <w:rPr>
          <w:color w:val="000000"/>
          <w:sz w:val="24"/>
          <w:szCs w:val="24"/>
        </w:rPr>
        <w:t>I</w:t>
      </w:r>
      <w:proofErr w:type="spellEnd"/>
      <w:r w:rsidR="003471ED">
        <w:rPr>
          <w:color w:val="000000"/>
          <w:sz w:val="24"/>
          <w:szCs w:val="24"/>
        </w:rPr>
        <w:t>]</w:t>
      </w:r>
      <w:r w:rsidR="003471ED" w:rsidRPr="003471ED">
        <w:rPr>
          <w:color w:val="000000"/>
          <w:sz w:val="24"/>
          <w:szCs w:val="24"/>
        </w:rPr>
        <w:t>: 0.264, 0.881)</w:t>
      </w:r>
      <w:r w:rsidR="003471ED">
        <w:rPr>
          <w:color w:val="000000"/>
          <w:sz w:val="24"/>
          <w:szCs w:val="24"/>
        </w:rPr>
        <w:t xml:space="preserve">, </w:t>
      </w:r>
      <w:r w:rsidR="003471ED" w:rsidRPr="003471ED">
        <w:rPr>
          <w:color w:val="000000"/>
          <w:sz w:val="24"/>
          <w:szCs w:val="24"/>
        </w:rPr>
        <w:t xml:space="preserve">0.194 (95% </w:t>
      </w:r>
      <w:proofErr w:type="spellStart"/>
      <w:r w:rsidR="003471ED" w:rsidRPr="003471ED">
        <w:rPr>
          <w:color w:val="000000"/>
          <w:sz w:val="24"/>
          <w:szCs w:val="24"/>
        </w:rPr>
        <w:t>CrI</w:t>
      </w:r>
      <w:proofErr w:type="spellEnd"/>
      <w:r w:rsidR="003471ED" w:rsidRPr="003471ED">
        <w:rPr>
          <w:color w:val="000000"/>
          <w:sz w:val="24"/>
          <w:szCs w:val="24"/>
        </w:rPr>
        <w:t>: 0.098, 0.385)</w:t>
      </w:r>
      <w:r w:rsidR="003471ED">
        <w:rPr>
          <w:color w:val="000000"/>
          <w:sz w:val="24"/>
          <w:szCs w:val="24"/>
        </w:rPr>
        <w:t xml:space="preserve">, and </w:t>
      </w:r>
      <w:r w:rsidR="003471ED" w:rsidRPr="003471ED">
        <w:rPr>
          <w:color w:val="000000"/>
          <w:sz w:val="24"/>
          <w:szCs w:val="24"/>
        </w:rPr>
        <w:t xml:space="preserve">0.297 (95% </w:t>
      </w:r>
      <w:proofErr w:type="spellStart"/>
      <w:r w:rsidR="003471ED" w:rsidRPr="003471ED">
        <w:rPr>
          <w:color w:val="000000"/>
          <w:sz w:val="24"/>
          <w:szCs w:val="24"/>
        </w:rPr>
        <w:t>CrI</w:t>
      </w:r>
      <w:proofErr w:type="spellEnd"/>
      <w:r w:rsidR="003471ED" w:rsidRPr="003471ED">
        <w:rPr>
          <w:color w:val="000000"/>
          <w:sz w:val="24"/>
          <w:szCs w:val="24"/>
        </w:rPr>
        <w:t>: 0.144, 0.616)</w:t>
      </w:r>
      <w:r>
        <w:rPr>
          <w:color w:val="000000"/>
          <w:sz w:val="24"/>
          <w:szCs w:val="24"/>
        </w:rPr>
        <w:t xml:space="preserve">, respectively. </w:t>
      </w:r>
      <w:r w:rsidR="003471ED">
        <w:rPr>
          <w:color w:val="000000"/>
          <w:sz w:val="24"/>
          <w:szCs w:val="24"/>
        </w:rPr>
        <w:t xml:space="preserve">Because of the lack of evidence on BT compared to </w:t>
      </w:r>
      <w:proofErr w:type="spellStart"/>
      <w:r w:rsidR="003471ED">
        <w:rPr>
          <w:color w:val="000000"/>
          <w:sz w:val="24"/>
          <w:szCs w:val="24"/>
        </w:rPr>
        <w:t>omalizumab</w:t>
      </w:r>
      <w:proofErr w:type="spellEnd"/>
      <w:r w:rsidR="003471ED">
        <w:rPr>
          <w:color w:val="000000"/>
          <w:sz w:val="24"/>
          <w:szCs w:val="24"/>
        </w:rPr>
        <w:t xml:space="preserve">, for calculating the 95% credible interval, between-study variation was borrowed from a meta-analysis of </w:t>
      </w:r>
      <w:proofErr w:type="spellStart"/>
      <w:r w:rsidR="003471ED">
        <w:rPr>
          <w:color w:val="000000"/>
          <w:sz w:val="24"/>
          <w:szCs w:val="24"/>
        </w:rPr>
        <w:t>omalizumab</w:t>
      </w:r>
      <w:proofErr w:type="spellEnd"/>
      <w:r w:rsidR="003471ED">
        <w:rPr>
          <w:color w:val="000000"/>
          <w:sz w:val="24"/>
          <w:szCs w:val="24"/>
        </w:rPr>
        <w:t xml:space="preserve"> studies </w:t>
      </w:r>
      <w:r w:rsidR="003471ED">
        <w:rPr>
          <w:color w:val="000000"/>
          <w:sz w:val="24"/>
          <w:szCs w:val="24"/>
        </w:rPr>
        <w:fldChar w:fldCharType="begin"/>
      </w:r>
      <w:r w:rsidR="003471ED">
        <w:rPr>
          <w:color w:val="000000"/>
          <w:sz w:val="24"/>
          <w:szCs w:val="24"/>
        </w:rPr>
        <w:instrText xml:space="preserve"> ADDIN ZOTERO_ITEM CSL_CITATION {"citationID":"SZc6XEw6","properties":{"formattedCitation":"(4)","plainCitation":"(4)"},"citationItems":[{"id":425,"uris":["http://zotero.org/users/1219635/items/4TB9K9UQ"],"uri":["http://zotero.org/users/1219635/items/4TB9K9UQ"],"itemData":{"id":425,"type":"article-journal","title":"The effect of treatment with omalizumab, an anti-IgE antibody, on asthma exacerbations and emergency medical visits in patients with severe persistent asthma","container-title":"Allergy","page":"302-308","volume":"60","issue":"3","source":"NCBI PubMed","abstract":"BACKGROUND: Patients with severe persistent asthma who are inadequately controlled despite treatment according to current asthma management guidelines have a significant unmet medical need. Such patients are at high risk of serious exacerbations and asthma-related mortality.\nMETHODS: Here, we pooled data from seven studies to determine the effect of omalizumab, an anti-immunoglobulin E (IgE) monoclonal antibody, on asthma exacerbations in patients with severe persistent asthma. Omalizumab was added to current asthma therapy and compared with placebo (in five double-blind studies) or with current asthma therapy alone (in two open-label studies). The studies included 4308 patients (2511 treated with omalizumab), 93% of whom had severe persistent asthma according to the Global Initiative for Asthma (GINA) 2002 classification. Using the Poisson regression model, results were calculated as the ratio of treatment effect (omalizumab : control) on the standardized exacerbation rate per year.\nRESULTS: Omalizumab significantly reduced the rate of asthma exacerbations by 38% (P &lt; 0.0001 vs control) and the rate of total emergency visits by 47% (P &lt; 0.0001 vs control). Analysis of demographic subgroups showed that the efficacy of omalizumab on asthma exacerbations was unaffected by patient age, gender, baseline serum IgE (split by median) or by 2- or 4-weekly dosing schedule, although benefit in absolute terms appeared to be greatest in patients with more severe asthma, defined by a lower value of percentage predicted forced expiratory volume in 1 s (FEV(1)) at baseline.\nCONCLUSIONS: These results suggest that omalizumab may fulfil an important need in patients with severe persistent asthma, many of whom are not adequately controlled on current therapy.","DOI":"10.1111/j.1398-9995.2004.00770.x","ISSN":"0105-4538","note":"PMID: 15679714","journalAbbreviation":"Allergy","language":"eng","author":[{"family":"Bousquet","given":"J"},{"family":"Cabrera","given":"P"},{"family":"Berkman","given":"N"},{"family":"Buhl","given":"R"},{"family":"Holgate","given":"S"},{"family":"Wenzel","given":"S"},{"family":"Fox","given":"H"},{"family":"Hedgecock","given":"S"},{"family":"Blogg","given":"M"},{"family":"Cioppa","given":"G Della"}],"issued":{"date-parts":[["2005",3]]},"PMID":"15679714"}}],"schema":"https://github.com/citation-style-language/schema/raw/master/csl-citation.json"} </w:instrText>
      </w:r>
      <w:r w:rsidR="003471ED">
        <w:rPr>
          <w:color w:val="000000"/>
          <w:sz w:val="24"/>
          <w:szCs w:val="24"/>
        </w:rPr>
        <w:fldChar w:fldCharType="separate"/>
      </w:r>
      <w:r w:rsidR="004C360F">
        <w:rPr>
          <w:rFonts w:ascii="Calibri" w:hAnsi="Calibri"/>
          <w:sz w:val="24"/>
        </w:rPr>
        <w:t>[</w:t>
      </w:r>
      <w:r w:rsidR="003471ED" w:rsidRPr="003471ED">
        <w:rPr>
          <w:rFonts w:ascii="Calibri" w:hAnsi="Calibri"/>
          <w:sz w:val="24"/>
        </w:rPr>
        <w:t>4</w:t>
      </w:r>
      <w:r w:rsidR="004C360F">
        <w:rPr>
          <w:rFonts w:ascii="Calibri" w:hAnsi="Calibri"/>
          <w:sz w:val="24"/>
        </w:rPr>
        <w:t>]</w:t>
      </w:r>
      <w:r w:rsidR="003471ED">
        <w:rPr>
          <w:color w:val="000000"/>
          <w:sz w:val="24"/>
          <w:szCs w:val="24"/>
        </w:rPr>
        <w:fldChar w:fldCharType="end"/>
      </w:r>
      <w:r w:rsidR="003471ED">
        <w:rPr>
          <w:color w:val="000000"/>
          <w:sz w:val="24"/>
          <w:szCs w:val="24"/>
        </w:rPr>
        <w:t xml:space="preserve">. </w:t>
      </w:r>
      <w:r>
        <w:rPr>
          <w:sz w:val="24"/>
        </w:rPr>
        <w:t xml:space="preserve">Meta-analysis was performed in statistical software R 3.1.0 </w:t>
      </w:r>
      <w:r>
        <w:rPr>
          <w:sz w:val="24"/>
        </w:rPr>
        <w:fldChar w:fldCharType="begin"/>
      </w:r>
      <w:r w:rsidR="003471ED">
        <w:rPr>
          <w:sz w:val="24"/>
        </w:rPr>
        <w:instrText xml:space="preserve"> ADDIN ZOTERO_ITEM CSL_CITATION {"citationID":"BI34RMXO","properties":{"formattedCitation":"(5)","plainCitation":"(5)"},"citationItems":[{"id":1681,"uris":["http://zotero.org/users/1219635/items/JDBIWXEJ"],"uri":["http://zotero.org/users/1219635/items/JDBIWXEJ"],"itemData":{"id":1681,"type":"article","title":"R Development Core Team. R: A Language and Environment for Statistical Computing [Internet]. Vienna, Austria: R Foundation for Statistical Computing; 2011 [cited 2009 Nov 16]. Available from: http://www.r-project.org/"}}],"schema":"https://github.com/citation-style-language/schema/raw/master/csl-citation.json"} </w:instrText>
      </w:r>
      <w:r>
        <w:rPr>
          <w:sz w:val="24"/>
        </w:rPr>
        <w:fldChar w:fldCharType="separate"/>
      </w:r>
      <w:r w:rsidR="004C360F">
        <w:rPr>
          <w:rFonts w:ascii="Calibri" w:hAnsi="Calibri"/>
          <w:sz w:val="24"/>
        </w:rPr>
        <w:t>[</w:t>
      </w:r>
      <w:r w:rsidR="003471ED" w:rsidRPr="003471ED">
        <w:rPr>
          <w:rFonts w:ascii="Calibri" w:hAnsi="Calibri"/>
          <w:sz w:val="24"/>
        </w:rPr>
        <w:t>5</w:t>
      </w:r>
      <w:r w:rsidR="004C360F">
        <w:rPr>
          <w:rFonts w:ascii="Calibri" w:hAnsi="Calibri"/>
          <w:sz w:val="24"/>
        </w:rPr>
        <w:t>]</w:t>
      </w:r>
      <w:r>
        <w:rPr>
          <w:sz w:val="24"/>
        </w:rPr>
        <w:fldChar w:fldCharType="end"/>
      </w:r>
      <w:r>
        <w:rPr>
          <w:sz w:val="24"/>
        </w:rPr>
        <w:t>. We used log-Normal distribution to make these parameters probabilistic.</w:t>
      </w:r>
    </w:p>
    <w:p w:rsidR="00A01F96" w:rsidRDefault="00A01F96" w:rsidP="0013224B">
      <w:pPr>
        <w:pStyle w:val="NoSpacing"/>
        <w:spacing w:line="480" w:lineRule="auto"/>
        <w:rPr>
          <w:sz w:val="24"/>
        </w:rPr>
      </w:pPr>
    </w:p>
    <w:p w:rsidR="008B15F9" w:rsidRPr="003871AF" w:rsidRDefault="008B15F9" w:rsidP="0013224B">
      <w:pPr>
        <w:pStyle w:val="NoSpacing"/>
        <w:spacing w:line="480" w:lineRule="auto"/>
        <w:rPr>
          <w:sz w:val="24"/>
        </w:rPr>
      </w:pPr>
    </w:p>
    <w:p w:rsidR="0013224B" w:rsidRDefault="0013224B" w:rsidP="0013224B">
      <w:pPr>
        <w:pStyle w:val="NoSpacing"/>
        <w:spacing w:line="480" w:lineRule="auto"/>
        <w:rPr>
          <w:b/>
          <w:sz w:val="24"/>
        </w:rPr>
      </w:pPr>
      <w:r>
        <w:rPr>
          <w:b/>
          <w:sz w:val="24"/>
        </w:rPr>
        <w:t>2-Health state utility value (HSUV) for exacerbation-free state</w:t>
      </w:r>
    </w:p>
    <w:p w:rsidR="0013224B" w:rsidRDefault="0013224B" w:rsidP="0013224B">
      <w:pPr>
        <w:pStyle w:val="NoSpacing"/>
        <w:spacing w:line="480" w:lineRule="auto"/>
        <w:rPr>
          <w:sz w:val="24"/>
        </w:rPr>
      </w:pPr>
      <w:r w:rsidRPr="001A6B1A">
        <w:rPr>
          <w:sz w:val="24"/>
        </w:rPr>
        <w:t xml:space="preserve">For calculating the </w:t>
      </w:r>
      <w:r>
        <w:rPr>
          <w:sz w:val="24"/>
        </w:rPr>
        <w:t>HSUV</w:t>
      </w:r>
      <w:r w:rsidRPr="001A6B1A">
        <w:rPr>
          <w:sz w:val="24"/>
        </w:rPr>
        <w:t xml:space="preserve"> associated with exacerbation-free state </w:t>
      </w:r>
      <w:r>
        <w:rPr>
          <w:sz w:val="24"/>
        </w:rPr>
        <w:t xml:space="preserve">in </w:t>
      </w:r>
      <w:r w:rsidRPr="001A6B1A">
        <w:rPr>
          <w:sz w:val="24"/>
        </w:rPr>
        <w:t>BT an</w:t>
      </w:r>
      <w:r>
        <w:rPr>
          <w:sz w:val="24"/>
        </w:rPr>
        <w:t xml:space="preserve">d </w:t>
      </w:r>
      <w:proofErr w:type="spellStart"/>
      <w:r>
        <w:rPr>
          <w:sz w:val="24"/>
        </w:rPr>
        <w:t>o</w:t>
      </w:r>
      <w:r w:rsidRPr="001A6B1A">
        <w:rPr>
          <w:sz w:val="24"/>
        </w:rPr>
        <w:t>malizumab</w:t>
      </w:r>
      <w:proofErr w:type="spellEnd"/>
      <w:r>
        <w:rPr>
          <w:sz w:val="24"/>
        </w:rPr>
        <w:t>, we used published meta-analyse</w:t>
      </w:r>
      <w:r w:rsidRPr="001A6B1A">
        <w:rPr>
          <w:sz w:val="24"/>
        </w:rPr>
        <w:t xml:space="preserve">s </w:t>
      </w:r>
      <w:r w:rsidRPr="001A6B1A">
        <w:rPr>
          <w:sz w:val="24"/>
        </w:rPr>
        <w:fldChar w:fldCharType="begin"/>
      </w:r>
      <w:r w:rsidR="003471ED">
        <w:rPr>
          <w:sz w:val="24"/>
        </w:rPr>
        <w:instrText xml:space="preserve"> ADDIN ZOTERO_ITEM CSL_CITATION {"citationID":"8l3svj93p","properties":{"formattedCitation":"(6,7)","plainCitation":"(6,7)"},"citationItems":[{"id":5527,"uris":["http://zotero.org/users/1219635/items/66N36VGK"],"uri":["http://zotero.org/users/1219635/items/66N36VGK"],"itemData":{"id":5527,"type":"article-journal","title":"Bronchial thermoplasty for moderate or severe persistent asthma in adults","container-title":"The Cochrane database of systematic reviews","page":"CD009910","volume":"3","source":"NCBI PubMed","abstract":"BACKGROUND: Bronchial thermoplasty is a procedure that consists of the delivery of controlled radiofrequency-generated heat via a catheter inserted into the bronchial tree of the lungs through a flexible bronchoscope. It has been suggested that bronchial thermoplasty works by reducing airway smooth muscle, thereby reducing the ability of the smooth muscle to bronchoconstrict. This treatment could then reduce asthma symptoms and exacerbations, resulting in improved asthma control and quality of life.\nOBJECTIVES: To determine the efficacy and safety of bronchial thermoplasty in adults with bronchial asthma.\nSEARCH METHODS: We searched the Cochrane Airways Group Specialised Register of Trials (CAGR) up to January 2014.\nSELECTION CRITERIA: We included randomised controlled clinical trials that compared bronchial thermoplasty versus any active control in adults with moderate or severe persistent asthma. Our primary outcomes were quality of life, asthma exacerbations and adverse events.\nDATA COLLECTION AND ANALYSIS: Two review authors independently extracted data and assessed risk of bias.\nMAIN RESULTS: We included three trials (429 participants) with differences regarding their design (two trials compared bronchial thermoplasty vs medical management and the other compared bronchial thermoplasty vs a sham intervention) and participant characteristics; one of the studies included participants with more symptomatic asthma compared with the others.The pooled analysis showed improvement in quality of life at 12 months in participants who received bronchial thermoplasty that did not reach the threshold for clinical significance (3 trials, 429 participants; mean difference (MD) in Asthma Quality of Life Questionnaire (AQLQ) scores 0.28, 95% confidence interval (CI) 0.07 to 0.50; moderate-quality evidence). Measures of symptom control showed no significant differences (3 trials, 429 participants; MD in Asthma Control Questionnaire (ACQ) scores -0.15, 95% CI -0.40 to 0.10; moderate-quality evidence). The risk of bias for these outcomes was high because two of the studies did not have a sham intervention for the control group.The results from two trials showed a lower rate of exacerbation after 12 months of treatment for participants who underwent bronchial thermoplasty. The trial with sham intervention showed a significant reduction in the proportion of participants visiting the emergency department for respiratory symptoms, from 15.3% on sham treatment to 8.4% over 12 months following thermoplasty. The trials showed no significant improvement in pulmonary function parameters (with the exception of a greater increase in morning peak expiratory flow (PEF) in one trial). Treated participants who underwent bronchial thermoplasty had a greater risk of hospitalisation for respiratory adverse events during the treatment period (3 trials, 429 participants; risk ratio 3.50, 95% CI 1.26 to 9.68; high-quality evidence), which represents an absolute increase from 2% to 8% (95% CI 3% to 23%) over the treatment period. This means that six of 100 participants treated with thermoplasty (95% CI 1 to 21) would require an additional hospitalisation over the treatment period. No significant difference in the risk of hospitalisation was noted at the end of the treatment period.Bronchial thermoplasty was associated with an increase in respiratory adverse events, mainly during the treatment period. Most of these events were mild or moderate, appeared in the 24-hour post-treatment period, and were resolved within a week.\nAUTHORS' CONCLUSIONS: Bronchial thermoplasty for patients with moderate to severe asthma provides a modest clinical benefit in quality of life and lower rates of asthma exacerbation, but no significant difference in asthma control scores. The quality of life findings are at risk of bias, as the main benefits were seen in the two studies that did not include a sham treatment arm. This procedure increases the risk of adverse events during treatment but has a reasonable safety profile after completion of the bronchoscopies. The overall quality of evidence regarding this procedure is moderate. For clinical practice, it would be advisable to collect data from patients systematically in independent clinical registries. Further research should provide better understanding of the mechanisms of action of bronchial thermoplasty, as well as its effect in different asthma phenotypes or in patients with worse lung function.","DOI":"10.1002/14651858.CD009910.pub2","ISSN":"1469-493X","note":"PMID: 24585221","journalAbbreviation":"Cochrane Database Syst Rev","language":"eng","author":[{"family":"Torrego","given":"Alfons"},{"family":"Solà","given":"Ivan"},{"family":"Munoz","given":"Ana Maria"},{"family":"Roqué I Figuls","given":"Marta"},{"family":"Yepes-Nuñez","given":"Juan Jose"},{"family":"Alonso-Coello","given":"Pablo"},{"family":"Plaza","given":"Vicente"}],"issued":{"date-parts":[["2014"]]},"PMID":"24585221"},"label":"page"},{"id":5517,"uris":["http://zotero.org/users/1219635/items/IZP6PCWI"],"uri":["http://zotero.org/users/1219635/items/IZP6PCWI"],"itemData":{"id":5517,"type":"article-journal","title":"Efficacy and safety of subcutaneous omalizumab vs placebo as add-on therapy to corticosteroids for children and adults with asthma: A systematic review","container-title":"CHEST Journal","page":"28-35","volume":"139","issue":"1","source":"Silverchair","abstract":"Background: \nOmalizumab is a humanized monoclonal anti-IgE for the treatment of severe allergic asthma. Because omalizumab targets an immune system molecule, there has been particular interest in the drug’s safety.Methods:\nTo establish the efficacy and safety of subcutaneous omalizumab as add-on therapy to corticosteroids, a systematic review of placebo-controlled studies was performed. Primary outcomes were reduction of steroid use and asthma exacerbations. Secondary outcome measures included lung function, rescue medication use, asthma symptoms, health-related quality of life, and adverse effects.Results:\nEight trials (3,429 participants) fulfilled the selection criteria. At the end of the steroid-reduction phase, patients taking omalizumab were more likely to be able to withdraw from corticosteroids completely compared with those taking placebo (relative risk [RR] = 1.80; 95% CI, 1.42-2.28; P = .00001). Omalizumab patients showed a decreased risk of asthma exacerbations at the end of the stable (RR = 0.57; 95% CI, 0.48-0.66; P = .0001) and adjustable-steroid phases (RR = 0.55; 95% CI, 0.47-0.64; P = .0001); post-hoc analysis suggests this effect was independent of duration of treatment, age, severity of asthma, and risk of bias. The frequency of serious adverse effects was similar in the omalizumab (3.8%) and placebo (5.3%) groups. However, injection site reactions were more frequent in the omalizumab patients (19.9% vs 13.2%). There were no indications of increased risk of hypersensitivity reactions, cardiovascular effects, or malignant neoplasms.Conclusions:\nData indicate that the efficacy of add-on omalizumab in patients with moderate-to-severe allergic asthma is accompanied by an acceptable safety profile.","DOI":"10.1378/chest.10-1194","ISSN":"0012-3692","shortTitle":"Efficacy and safety of subcutaneous omalizumab vs placebo as add-on therapy to corticosteroids for children and adults with asthma","journalAbbreviation":"Chest","author":[{"family":"Rodrigo","given":"Gustavo J."},{"family":"Neffen","given":"Hugo"},{"family":"Castro-Rodriguez","given":"José A."}],"issued":{"date-parts":[["2011",1,1]]}},"label":"page"}],"schema":"https://github.com/citation-style-language/schema/raw/master/csl-citation.json"} </w:instrText>
      </w:r>
      <w:r w:rsidRPr="001A6B1A">
        <w:rPr>
          <w:sz w:val="24"/>
        </w:rPr>
        <w:fldChar w:fldCharType="separate"/>
      </w:r>
      <w:r w:rsidR="004C360F">
        <w:rPr>
          <w:rFonts w:ascii="Calibri" w:hAnsi="Calibri"/>
          <w:sz w:val="24"/>
        </w:rPr>
        <w:t>[</w:t>
      </w:r>
      <w:r w:rsidR="003471ED" w:rsidRPr="003471ED">
        <w:rPr>
          <w:rFonts w:ascii="Calibri" w:hAnsi="Calibri"/>
          <w:sz w:val="24"/>
        </w:rPr>
        <w:t>6,7</w:t>
      </w:r>
      <w:r w:rsidR="004C360F">
        <w:rPr>
          <w:rFonts w:ascii="Calibri" w:hAnsi="Calibri"/>
          <w:sz w:val="24"/>
        </w:rPr>
        <w:t>]</w:t>
      </w:r>
      <w:r w:rsidRPr="001A6B1A">
        <w:rPr>
          <w:sz w:val="24"/>
        </w:rPr>
        <w:fldChar w:fldCharType="end"/>
      </w:r>
      <w:r w:rsidRPr="001A6B1A">
        <w:rPr>
          <w:sz w:val="24"/>
        </w:rPr>
        <w:t xml:space="preserve">.  </w:t>
      </w:r>
      <w:r>
        <w:rPr>
          <w:sz w:val="24"/>
        </w:rPr>
        <w:t>HSUV</w:t>
      </w:r>
      <w:r w:rsidRPr="001A6B1A">
        <w:rPr>
          <w:sz w:val="24"/>
        </w:rPr>
        <w:t xml:space="preserve"> associated with exacerbation-free state in </w:t>
      </w:r>
      <w:r>
        <w:rPr>
          <w:sz w:val="24"/>
        </w:rPr>
        <w:t>standard</w:t>
      </w:r>
      <w:r w:rsidRPr="001A6B1A">
        <w:rPr>
          <w:sz w:val="24"/>
        </w:rPr>
        <w:t xml:space="preserve"> therapy was derived from </w:t>
      </w:r>
      <w:r w:rsidRPr="001A6B1A">
        <w:rPr>
          <w:sz w:val="24"/>
        </w:rPr>
        <w:fldChar w:fldCharType="begin"/>
      </w:r>
      <w:r w:rsidR="003471ED">
        <w:rPr>
          <w:sz w:val="24"/>
        </w:rPr>
        <w:instrText xml:space="preserve"> ADDIN ZOTERO_ITEM CSL_CITATION {"citationID":"1ihc5mqqr4","properties":{"formattedCitation":"{\\rtf (8\\uc0\\u8211{}11)}","plainCitation":"(8–11)"},"citationItems":[{"id":5529,"uris":["http://zotero.org/users/1219635/items/ZDEMEC4I"],"uri":["http://zotero.org/users/1219635/items/ZDEMEC4I"],"itemData":{"id":5529,"type":"article","title":"National Institute for Health and Care Excellence (NICE). Omalizumab for treating severe persistent allergic asthma (review of technology appraisal guidance 133 and 201). 2013.","URL":"http://www.nice.org.uk/nicemedia/live/13550/61399/61399.pdf","accessed":{"date-parts":[["2014",6,2]]}},"label":"page"},{"id":1887,"uris":["http://zotero.org/users/1219635/items/MN4EVKWJ"],"uri":["http://zotero.org/users/1219635/items/MN4EVKWJ"],"itemData":{"id":1887,"type":"article-journal","title":"Benefits of omalizumab as add-on therapy in patients with severe persistent asthma who are inadequately controlled despite best available therapy (GINA 2002 step 4 treatment): INNOVATE","container-title":"Allergy","page":"309-316","volume":"60","issue":"3","source":"NCBI PubMed","abstract":"BACKGROUND: Patients with severe persistent asthma who are inadequately controlled despite Global Initiative for Asthma (GINA) 2002 step 4 therapy are a challenging population with significant unmet medical need. We determined the effect of omalizumab on clinically significant asthma exacerbations (requiring systemic corticosteroids) in the first omalizumab study to exclusively enrol patients from this difficult-to-treat patient population.\nMETHODS: Following a run-in phase, patients (12-75 years) inadequately controlled despite therapy with high-dose inhaled corticosteroids (ICS) and long-acting beta(2)-agonists (LABA) with reduced lung function and a recent history of clinically significant exacerbations were randomized to receive omalizumab or placebo for 28 weeks in a double-blind, parallel-group, multicentre study.\nRESULTS: A total of 419 patients were included in the efficacy analyses. The clinically significant asthma exacerbation rate (primary efficacy variable), adjusted for an observed relevant imbalance in history of clinically significant asthma exacerbations, was 0.68 with omalizumab and 0.91 with placebo (26% reduction) during the 28-week treatment phase (P = 0.042). Without adjustment, a similar magnitude of effect was seen (19% reduction), but this did not reach statistical significance. Omalizumab significantly reduced severe asthma exacerbation rate (0.24 vs 0.48, P = 0.002) and emergency visit rate (0.24 vs 0.43, P = 0.038). Omalizumab significantly improved asthma-related quality of life, morning peak expiratory flow and asthma symptom scores. The incidence of adverse events was similar between treatment groups.\nCONCLUSIONS: In patients with inadequately controlled severe persistent asthma, despite high-dose ICS and LABA therapy, and often additional therapy, omalizumab significantly reduced the rate of clinically significant asthma exacerbations, severe exacerbations and emergency visits. Omalizumab is effective and should be considered as add-on therapy for patients with inadequately controlled severe persistent asthma who have a significant unmet need despite best available therapy.","DOI":"10.1111/j.1398-9995.2004.00772.x","ISSN":"0105-4538","note":"PMID: 15679715","shortTitle":"Benefits of omalizumab as add-on therapy in patients with severe persistent asthma who are inadequately controlled despite best available therapy (GINA 2002 step 4 treatment)","journalAbbreviation":"Allergy","language":"eng","author":[{"family":"Humbert","given":"M"},{"family":"Beasley","given":"R"},{"family":"Ayres","given":"J"},{"family":"Slavin","given":"R"},{"family":"Hébert","given":"J"},{"family":"Bousquet","given":"J"},{"family":"Beeh","given":"K-M"},{"family":"Ramos","given":"S"},{"family":"Canonica","given":"G W"},{"family":"Hedgecock","given":"S"},{"family":"Fox","given":"H"},{"family":"Blogg","given":"M"},{"family":"Surrey","given":"K"}],"issued":{"date-parts":[["2005",3]]},"PMID":"15679715"},"label":"page"},{"id":1477,"uris":["http://zotero.org/users/1219635/items/GSP2G6UG"],"uri":["http://zotero.org/users/1219635/items/GSP2G6UG"],"itemData":{"id":1477,"type":"report","title":"Deriving preference-based single indices from non-preference based condition-specific instruments: converting AQLQ into EQ5D indices","publisher":"University Library of Munich, Germany","genre":"MPRA Paper","source":"RePEc - IDEAS","abstract":"Suppose that one has a clinical dataset with only non-preference-based QOL data, and that one nevertheless would like to perform a cost/QALY analysis. This study reports on some efforts to establish a “mapping” relationship between AQLQ (a non-preference-based QOL instrument for asthma) and EQ5D (a preference-based generic instrument). Various methods are described in terms of associated assumptions regarding the measurement properties of the instruments. This is followed by empirical mapping, based on regressing EQ5D on AQLQ. Six main regression models and two supplementary models are identified, and the regressions carried out. Performance of each model is explored in terms of goodness of fit between observed and predicted values, and of robustness of predictions on external data. The results show that it is possible to predict mean EQ5D indices given AQLQ data. The general implications for methods of mapping non-preference-based instruments onto preference-based measures are discussed.","URL":"http://ideas.repec.org/p/pra/mprapa/29740.html","number":"29740","shortTitle":"Deriving preference-based single indices from non-preference based condition-specific instruments","author":[{"family":"Tsuchiya","given":"A."},{"family":"Brazier","given":"J."},{"family":"McColl","given":"E."},{"family":"Parkin","given":"D."}],"issued":{"date-parts":[["2002"]]},"accessed":{"date-parts":[["2013",8,8]]}},"label":"page"},{"id":357,"uris":["http://zotero.org/users/1219635/items/4ACK4TZ8"],"uri":["http://zotero.org/users/1219635/items/4ACK4TZ8"],"itemData":{"id":357,"type":"article-journal","title":"The costs and consequences of omalizumab in uncontrolled asthma from a USA payer perspective","container-title":"Allergy","page":"1141-1148","volume":"65","issue":"9","source":"NCBI PubMed","abstract":"BACKGROUND: Omalizumab, an anti-immunoglobulin E antibody, reduces exacerbations and symptoms in uncontrolled allergic asthma. The study objective was to estimate the costs and consequences of omalizumab compared to usual care from a US payer perspective.\nMETHODS: We estimated payer costs, quality-adjusted survival (QALYs), and the incremental cost-effectiveness ratio (ICER) of omalizumab compared to usual care using a state-transition simulation model that included sensitivity analyses. Every 2 weeks, patients could transition between chronic asthma and exacerbation health states. The best available evidence informed the clinical and cost input estimates. Five years of omalizumab treatment followed by usual care was assumed to estimate a lifetime horizon. Omalizumab responders (60.5% of treated) were modeled as a separate scenario where nonresponders reverted back to usual care after 16 weeks of active treatment.\nRESULTS: The mean lifetime discounted costs and QALYs were $83,400 and 13.87 for usual care and $174,500 and 14.19 for omalizumab plus usual care resulting in $287 200/QALY (95% interval: $219,300, $557, 900). The ICER was $172 300/QALY when comparing omalizumab to usual care in the responder scenario. One-way sensitivity analyses indicated that the results were sensitive to the difference in treatment-specific utilities for the chronic state, exacerbation-associated mortality, omalizumab price, exacerbation rates, and response definition.\nCONCLUSIONS: The results suggest that adding omalizumab to usual care improves QALYs at an increase in direct medical costs. The cost-effectiveness of omalizumab is similar to other chronic disease biologics. The value increases when omalizumab response is used to guide long-term treatment.","DOI":"10.1111/j.1398-9995.2010.02336.x","ISSN":"1398-9995","note":"PMID: 20148804","journalAbbreviation":"Allergy","language":"eng","author":[{"family":"Campbell","given":"J D"},{"family":"Spackman","given":"D E"},{"family":"Sullivan","given":"S D"}],"issued":{"date-parts":[["2010",9]]},"PMID":"20148804"},"label":"page"}],"schema":"https://github.com/citation-style-language/schema/raw/master/csl-citation.json"} </w:instrText>
      </w:r>
      <w:r w:rsidRPr="001A6B1A">
        <w:rPr>
          <w:sz w:val="24"/>
        </w:rPr>
        <w:fldChar w:fldCharType="separate"/>
      </w:r>
      <w:r w:rsidR="004C360F">
        <w:rPr>
          <w:rFonts w:ascii="Calibri" w:hAnsi="Calibri" w:cs="Times New Roman"/>
          <w:sz w:val="24"/>
          <w:szCs w:val="24"/>
        </w:rPr>
        <w:t>[</w:t>
      </w:r>
      <w:r w:rsidR="003471ED" w:rsidRPr="003471ED">
        <w:rPr>
          <w:rFonts w:ascii="Calibri" w:hAnsi="Calibri" w:cs="Times New Roman"/>
          <w:sz w:val="24"/>
          <w:szCs w:val="24"/>
        </w:rPr>
        <w:t>8–11</w:t>
      </w:r>
      <w:r w:rsidR="004C360F">
        <w:rPr>
          <w:rFonts w:ascii="Calibri" w:hAnsi="Calibri" w:cs="Times New Roman"/>
          <w:sz w:val="24"/>
          <w:szCs w:val="24"/>
        </w:rPr>
        <w:t>]</w:t>
      </w:r>
      <w:r w:rsidRPr="001A6B1A">
        <w:rPr>
          <w:sz w:val="24"/>
        </w:rPr>
        <w:fldChar w:fldCharType="end"/>
      </w:r>
      <w:r w:rsidRPr="001A6B1A">
        <w:rPr>
          <w:sz w:val="24"/>
        </w:rPr>
        <w:t xml:space="preserve">. Also </w:t>
      </w:r>
      <w:r>
        <w:rPr>
          <w:sz w:val="24"/>
        </w:rPr>
        <w:t>HSUVs</w:t>
      </w:r>
      <w:r w:rsidRPr="001A6B1A">
        <w:rPr>
          <w:sz w:val="24"/>
        </w:rPr>
        <w:t xml:space="preserve"> for exacerbation states (</w:t>
      </w:r>
      <w:r>
        <w:rPr>
          <w:sz w:val="24"/>
        </w:rPr>
        <w:t>requiring OCS; ED visit; and hospitalization</w:t>
      </w:r>
      <w:r w:rsidRPr="001A6B1A">
        <w:rPr>
          <w:sz w:val="24"/>
        </w:rPr>
        <w:t xml:space="preserve">) were derived from </w:t>
      </w:r>
      <w:r w:rsidRPr="001A6B1A">
        <w:rPr>
          <w:sz w:val="24"/>
        </w:rPr>
        <w:fldChar w:fldCharType="begin"/>
      </w:r>
      <w:r w:rsidR="003471ED">
        <w:rPr>
          <w:sz w:val="24"/>
        </w:rPr>
        <w:instrText xml:space="preserve"> ADDIN ZOTERO_ITEM CSL_CITATION {"citationID":"1sshj61jso","properties":{"formattedCitation":"(8,11,12)","plainCitation":"(8,11,12)"},"citationItems":[{"id":5529,"uris":["http://zotero.org/users/1219635/items/ZDEMEC4I"],"uri":["http://zotero.org/users/1219635/items/ZDEMEC4I"],"itemData":{"id":5529,"type":"article","title":"National Institute for Health and Care Excellence (NICE). Omalizumab for treating severe persistent allergic asthma (review of technology appraisal guidance 133 and 201). 2013.","URL":"http://www.nice.org.uk/nicemedia/live/13550/61399/61399.pdf","accessed":{"date-parts":[["2014",6,2]]}},"label":"page"},{"id":357,"uris":["http://zotero.org/users/1219635/items/4ACK4TZ8"],"uri":["http://zotero.org/users/1219635/items/4ACK4TZ8"],"itemData":{"id":357,"type":"article-journal","title":"The costs and consequences of omalizumab in uncontrolled asthma from a USA payer perspective","container-title":"Allergy","page":"1141-1148","volume":"65","issue":"9","source":"NCBI PubMed","abstract":"BACKGROUND: Omalizumab, an anti-immunoglobulin E antibody, reduces exacerbations and symptoms in uncontrolled allergic asthma. The study objective was to estimate the costs and consequences of omalizumab compared to usual care from a US payer perspective.\nMETHODS: We estimated payer costs, quality-adjusted survival (QALYs), and the incremental cost-effectiveness ratio (ICER) of omalizumab compared to usual care using a state-transition simulation model that included sensitivity analyses. Every 2 weeks, patients could transition between chronic asthma and exacerbation health states. The best available evidence informed the clinical and cost input estimates. Five years of omalizumab treatment followed by usual care was assumed to estimate a lifetime horizon. Omalizumab responders (60.5% of treated) were modeled as a separate scenario where nonresponders reverted back to usual care after 16 weeks of active treatment.\nRESULTS: The mean lifetime discounted costs and QALYs were $83,400 and 13.87 for usual care and $174,500 and 14.19 for omalizumab plus usual care resulting in $287 200/QALY (95% interval: $219,300, $557, 900). The ICER was $172 300/QALY when comparing omalizumab to usual care in the responder scenario. One-way sensitivity analyses indicated that the results were sensitive to the difference in treatment-specific utilities for the chronic state, exacerbation-associated mortality, omalizumab price, exacerbation rates, and response definition.\nCONCLUSIONS: The results suggest that adding omalizumab to usual care improves QALYs at an increase in direct medical costs. The cost-effectiveness of omalizumab is similar to other chronic disease biologics. The value increases when omalizumab response is used to guide long-term treatment.","DOI":"10.1111/j.1398-9995.2010.02336.x","ISSN":"1398-9995","note":"PMID: 20148804","journalAbbreviation":"Allergy","language":"eng","author":[{"family":"Campbell","given":"J D"},{"family":"Spackman","given":"D E"},{"family":"Sullivan","given":"S D"}],"issued":{"date-parts":[["2010",9]]},"PMID":"20148804"},"label":"page"},{"id":1689,"uris":["http://zotero.org/users/1219635/items/JFHPMNTD"],"uri":["http://zotero.org/users/1219635/items/JFHPMNTD"],"itemData":{"id":1689,"type":"article-journal","title":"Price D, Brown RE, Lloyd A. Burden of poorly controlled asthma for patients and society in the UK. Prim Care Respir J 2004;13:113."},"label":"page"}],"schema":"https://github.com/citation-style-language/schema/raw/master/csl-citation.json"} </w:instrText>
      </w:r>
      <w:r w:rsidRPr="001A6B1A">
        <w:rPr>
          <w:sz w:val="24"/>
        </w:rPr>
        <w:fldChar w:fldCharType="separate"/>
      </w:r>
      <w:r w:rsidR="004C360F">
        <w:rPr>
          <w:rFonts w:ascii="Calibri" w:hAnsi="Calibri"/>
          <w:sz w:val="24"/>
        </w:rPr>
        <w:t>[</w:t>
      </w:r>
      <w:r w:rsidR="003471ED" w:rsidRPr="003471ED">
        <w:rPr>
          <w:rFonts w:ascii="Calibri" w:hAnsi="Calibri"/>
          <w:sz w:val="24"/>
        </w:rPr>
        <w:t>8,11,12</w:t>
      </w:r>
      <w:r w:rsidR="004C360F">
        <w:rPr>
          <w:rFonts w:ascii="Calibri" w:hAnsi="Calibri"/>
          <w:sz w:val="24"/>
        </w:rPr>
        <w:t>]</w:t>
      </w:r>
      <w:r w:rsidRPr="001A6B1A">
        <w:rPr>
          <w:sz w:val="24"/>
        </w:rPr>
        <w:fldChar w:fldCharType="end"/>
      </w:r>
      <w:r w:rsidR="004C360F">
        <w:rPr>
          <w:sz w:val="24"/>
        </w:rPr>
        <w:t xml:space="preserve">. </w:t>
      </w:r>
      <w:proofErr w:type="spellStart"/>
      <w:r w:rsidRPr="001A6B1A">
        <w:rPr>
          <w:sz w:val="24"/>
        </w:rPr>
        <w:t>Torrego</w:t>
      </w:r>
      <w:proofErr w:type="spellEnd"/>
      <w:r w:rsidRPr="001A6B1A">
        <w:rPr>
          <w:sz w:val="24"/>
        </w:rPr>
        <w:t xml:space="preserve"> et al </w:t>
      </w:r>
      <w:r w:rsidRPr="001A6B1A">
        <w:rPr>
          <w:sz w:val="24"/>
        </w:rPr>
        <w:fldChar w:fldCharType="begin"/>
      </w:r>
      <w:r w:rsidR="003471ED">
        <w:rPr>
          <w:sz w:val="24"/>
        </w:rPr>
        <w:instrText xml:space="preserve"> ADDIN ZOTERO_ITEM CSL_CITATION {"citationID":"LA05wroT","properties":{"formattedCitation":"(6)","plainCitation":"(6)"},"citationItems":[{"id":5527,"uris":["http://zotero.org/users/1219635/items/66N36VGK"],"uri":["http://zotero.org/users/1219635/items/66N36VGK"],"itemData":{"id":5527,"type":"article-journal","title":"Bronchial thermoplasty for moderate or severe persistent asthma in adults","container-title":"The Cochrane database of systematic reviews","page":"CD009910","volume":"3","source":"NCBI PubMed","abstract":"BACKGROUND: Bronchial thermoplasty is a procedure that consists of the delivery of controlled radiofrequency-generated heat via a catheter inserted into the bronchial tree of the lungs through a flexible bronchoscope. It has been suggested that bronchial thermoplasty works by reducing airway smooth muscle, thereby reducing the ability of the smooth muscle to bronchoconstrict. This treatment could then reduce asthma symptoms and exacerbations, resulting in improved asthma control and quality of life.\nOBJECTIVES: To determine the efficacy and safety of bronchial thermoplasty in adults with bronchial asthma.\nSEARCH METHODS: We searched the Cochrane Airways Group Specialised Register of Trials (CAGR) up to January 2014.\nSELECTION CRITERIA: We included randomised controlled clinical trials that compared bronchial thermoplasty versus any active control in adults with moderate or severe persistent asthma. Our primary outcomes were quality of life, asthma exacerbations and adverse events.\nDATA COLLECTION AND ANALYSIS: Two review authors independently extracted data and assessed risk of bias.\nMAIN RESULTS: We included three trials (429 participants) with differences regarding their design (two trials compared bronchial thermoplasty vs medical management and the other compared bronchial thermoplasty vs a sham intervention) and participant characteristics; one of the studies included participants with more symptomatic asthma compared with the others.The pooled analysis showed improvement in quality of life at 12 months in participants who received bronchial thermoplasty that did not reach the threshold for clinical significance (3 trials, 429 participants; mean difference (MD) in Asthma Quality of Life Questionnaire (AQLQ) scores 0.28, 95% confidence interval (CI) 0.07 to 0.50; moderate-quality evidence). Measures of symptom control showed no significant differences (3 trials, 429 participants; MD in Asthma Control Questionnaire (ACQ) scores -0.15, 95% CI -0.40 to 0.10; moderate-quality evidence). The risk of bias for these outcomes was high because two of the studies did not have a sham intervention for the control group.The results from two trials showed a lower rate of exacerbation after 12 months of treatment for participants who underwent bronchial thermoplasty. The trial with sham intervention showed a significant reduction in the proportion of participants visiting the emergency department for respiratory symptoms, from 15.3% on sham treatment to 8.4% over 12 months following thermoplasty. The trials showed no significant improvement in pulmonary function parameters (with the exception of a greater increase in morning peak expiratory flow (PEF) in one trial). Treated participants who underwent bronchial thermoplasty had a greater risk of hospitalisation for respiratory adverse events during the treatment period (3 trials, 429 participants; risk ratio 3.50, 95% CI 1.26 to 9.68; high-quality evidence), which represents an absolute increase from 2% to 8% (95% CI 3% to 23%) over the treatment period. This means that six of 100 participants treated with thermoplasty (95% CI 1 to 21) would require an additional hospitalisation over the treatment period. No significant difference in the risk of hospitalisation was noted at the end of the treatment period.Bronchial thermoplasty was associated with an increase in respiratory adverse events, mainly during the treatment period. Most of these events were mild or moderate, appeared in the 24-hour post-treatment period, and were resolved within a week.\nAUTHORS' CONCLUSIONS: Bronchial thermoplasty for patients with moderate to severe asthma provides a modest clinical benefit in quality of life and lower rates of asthma exacerbation, but no significant difference in asthma control scores. The quality of life findings are at risk of bias, as the main benefits were seen in the two studies that did not include a sham treatment arm. This procedure increases the risk of adverse events during treatment but has a reasonable safety profile after completion of the bronchoscopies. The overall quality of evidence regarding this procedure is moderate. For clinical practice, it would be advisable to collect data from patients systematically in independent clinical registries. Further research should provide better understanding of the mechanisms of action of bronchial thermoplasty, as well as its effect in different asthma phenotypes or in patients with worse lung function.","DOI":"10.1002/14651858.CD009910.pub2","ISSN":"1469-493X","note":"PMID: 24585221","journalAbbreviation":"Cochrane Database Syst Rev","language":"eng","author":[{"family":"Torrego","given":"Alfons"},{"family":"Solà","given":"Ivan"},{"family":"Munoz","given":"Ana Maria"},{"family":"Roqué I Figuls","given":"Marta"},{"family":"Yepes-Nuñez","given":"Juan Jose"},{"family":"Alonso-Coello","given":"Pablo"},{"family":"Plaza","given":"Vicente"}],"issued":{"date-parts":[["2014"]]},"PMID":"24585221"}}],"schema":"https://github.com/citation-style-language/schema/raw/master/csl-citation.json"} </w:instrText>
      </w:r>
      <w:r w:rsidRPr="001A6B1A">
        <w:rPr>
          <w:sz w:val="24"/>
        </w:rPr>
        <w:fldChar w:fldCharType="separate"/>
      </w:r>
      <w:r w:rsidR="004C360F">
        <w:rPr>
          <w:rFonts w:ascii="Calibri" w:hAnsi="Calibri"/>
          <w:sz w:val="24"/>
        </w:rPr>
        <w:t>[</w:t>
      </w:r>
      <w:r w:rsidR="003471ED" w:rsidRPr="003471ED">
        <w:rPr>
          <w:rFonts w:ascii="Calibri" w:hAnsi="Calibri"/>
          <w:sz w:val="24"/>
        </w:rPr>
        <w:t>6</w:t>
      </w:r>
      <w:r w:rsidR="004C360F">
        <w:rPr>
          <w:rFonts w:ascii="Calibri" w:hAnsi="Calibri"/>
          <w:sz w:val="24"/>
        </w:rPr>
        <w:t>]</w:t>
      </w:r>
      <w:r w:rsidRPr="001A6B1A">
        <w:rPr>
          <w:sz w:val="24"/>
        </w:rPr>
        <w:fldChar w:fldCharType="end"/>
      </w:r>
      <w:r w:rsidRPr="001A6B1A">
        <w:rPr>
          <w:sz w:val="24"/>
        </w:rPr>
        <w:t xml:space="preserve"> have reported the </w:t>
      </w:r>
      <w:r>
        <w:rPr>
          <w:sz w:val="24"/>
        </w:rPr>
        <w:t>difference of Asthma Quality of Life Questionnaire (AQLQ)</w:t>
      </w:r>
      <w:r w:rsidRPr="001A6B1A">
        <w:rPr>
          <w:sz w:val="24"/>
        </w:rPr>
        <w:t xml:space="preserve"> score</w:t>
      </w:r>
      <w:r>
        <w:rPr>
          <w:sz w:val="24"/>
        </w:rPr>
        <w:t>s</w:t>
      </w:r>
      <w:r w:rsidRPr="001A6B1A">
        <w:rPr>
          <w:sz w:val="24"/>
        </w:rPr>
        <w:t xml:space="preserve"> </w:t>
      </w:r>
      <w:r>
        <w:rPr>
          <w:sz w:val="24"/>
        </w:rPr>
        <w:t>for BT versus standard therapy</w:t>
      </w:r>
      <w:r w:rsidRPr="001A6B1A">
        <w:rPr>
          <w:sz w:val="24"/>
        </w:rPr>
        <w:t xml:space="preserve"> at 12-month </w:t>
      </w:r>
      <w:r>
        <w:rPr>
          <w:sz w:val="24"/>
        </w:rPr>
        <w:t xml:space="preserve">of </w:t>
      </w:r>
      <w:r w:rsidRPr="001A6B1A">
        <w:rPr>
          <w:sz w:val="24"/>
        </w:rPr>
        <w:t>follow-up</w:t>
      </w:r>
      <w:r>
        <w:rPr>
          <w:sz w:val="24"/>
        </w:rPr>
        <w:t xml:space="preserve"> </w:t>
      </w:r>
      <w:r w:rsidRPr="001A6B1A">
        <w:rPr>
          <w:sz w:val="24"/>
        </w:rPr>
        <w:t xml:space="preserve">. First, we converted AQLQ to EQ-5D using a validated algorithm by </w:t>
      </w:r>
      <w:r w:rsidRPr="001A6B1A">
        <w:rPr>
          <w:rFonts w:cs="Calibri"/>
          <w:sz w:val="24"/>
          <w:szCs w:val="24"/>
        </w:rPr>
        <w:t xml:space="preserve">Tsuchiya et al </w:t>
      </w:r>
      <w:r w:rsidRPr="001A6B1A">
        <w:rPr>
          <w:rFonts w:cs="Calibri"/>
          <w:sz w:val="24"/>
          <w:szCs w:val="24"/>
        </w:rPr>
        <w:fldChar w:fldCharType="begin"/>
      </w:r>
      <w:r w:rsidR="003471ED">
        <w:rPr>
          <w:rFonts w:cs="Calibri"/>
          <w:sz w:val="24"/>
          <w:szCs w:val="24"/>
        </w:rPr>
        <w:instrText xml:space="preserve"> ADDIN ZOTERO_ITEM CSL_CITATION {"citationID":"fzhGsAkt","properties":{"formattedCitation":"(10)","plainCitation":"(10)"},"citationItems":[{"id":1477,"uris":["http://zotero.org/users/1219635/items/GSP2G6UG"],"uri":["http://zotero.org/users/1219635/items/GSP2G6UG"],"itemData":{"id":1477,"type":"report","title":"Deriving preference-based single indices from non-preference based condition-specific instruments: converting AQLQ into EQ5D indices","publisher":"University Library of Munich, Germany","genre":"MPRA Paper","source":"RePEc - IDEAS","abstract":"Suppose that one has a clinical dataset with only non-preference-based QOL data, and that one nevertheless would like to perform a cost/QALY analysis. This study reports on some efforts to establish a “mapping” relationship between AQLQ (a non-preference-based QOL instrument for asthma) and EQ5D (a preference-based generic instrument). Various methods are described in terms of associated assumptions regarding the measurement properties of the instruments. This is followed by empirical mapping, based on regressing EQ5D on AQLQ. Six main regression models and two supplementary models are identified, and the regressions carried out. Performance of each model is explored in terms of goodness of fit between observed and predicted values, and of robustness of predictions on external data. The results show that it is possible to predict mean EQ5D indices given AQLQ data. The general implications for methods of mapping non-preference-based instruments onto preference-based measures are discussed.","URL":"http://ideas.repec.org/p/pra/mprapa/29740.html","number":"29740","shortTitle":"Deriving preference-based single indices from non-preference based condition-specific instruments","author":[{"family":"Tsuchiya","given":"A."},{"family":"Brazier","given":"J."},{"family":"McColl","given":"E."},{"family":"Parkin","given":"D."}],"issued":{"date-parts":[["2002"]]},"accessed":{"date-parts":[["2013",8,8]]}}}],"schema":"https://github.com/citation-style-language/schema/raw/master/csl-citation.json"} </w:instrText>
      </w:r>
      <w:r w:rsidRPr="001A6B1A">
        <w:rPr>
          <w:rFonts w:cs="Calibri"/>
          <w:sz w:val="24"/>
          <w:szCs w:val="24"/>
        </w:rPr>
        <w:fldChar w:fldCharType="separate"/>
      </w:r>
      <w:r w:rsidR="004C360F">
        <w:rPr>
          <w:rFonts w:ascii="Calibri" w:hAnsi="Calibri"/>
          <w:sz w:val="24"/>
        </w:rPr>
        <w:t>[</w:t>
      </w:r>
      <w:r w:rsidR="003471ED" w:rsidRPr="003471ED">
        <w:rPr>
          <w:rFonts w:ascii="Calibri" w:hAnsi="Calibri"/>
          <w:sz w:val="24"/>
        </w:rPr>
        <w:t>10</w:t>
      </w:r>
      <w:r w:rsidR="004C360F">
        <w:rPr>
          <w:rFonts w:ascii="Calibri" w:hAnsi="Calibri"/>
          <w:sz w:val="24"/>
        </w:rPr>
        <w:t>]</w:t>
      </w:r>
      <w:r w:rsidRPr="001A6B1A">
        <w:rPr>
          <w:rFonts w:cs="Calibri"/>
          <w:sz w:val="24"/>
          <w:szCs w:val="24"/>
        </w:rPr>
        <w:fldChar w:fldCharType="end"/>
      </w:r>
      <w:r w:rsidRPr="001A6B1A">
        <w:rPr>
          <w:rFonts w:cs="Calibri"/>
          <w:sz w:val="24"/>
          <w:szCs w:val="24"/>
        </w:rPr>
        <w:t xml:space="preserve">. Second, we ran our model for both BT and </w:t>
      </w:r>
      <w:r>
        <w:rPr>
          <w:rFonts w:cs="Calibri"/>
          <w:sz w:val="24"/>
          <w:szCs w:val="24"/>
        </w:rPr>
        <w:t>standard</w:t>
      </w:r>
      <w:r w:rsidRPr="001A6B1A">
        <w:rPr>
          <w:rFonts w:cs="Calibri"/>
          <w:sz w:val="24"/>
          <w:szCs w:val="24"/>
        </w:rPr>
        <w:t xml:space="preserve"> therapy over </w:t>
      </w:r>
      <w:r>
        <w:rPr>
          <w:rFonts w:cs="Calibri"/>
          <w:sz w:val="24"/>
          <w:szCs w:val="24"/>
        </w:rPr>
        <w:t xml:space="preserve">a period of </w:t>
      </w:r>
      <w:r w:rsidRPr="001A6B1A">
        <w:rPr>
          <w:rFonts w:cs="Calibri"/>
          <w:sz w:val="24"/>
          <w:szCs w:val="24"/>
        </w:rPr>
        <w:t xml:space="preserve">12-month to get the </w:t>
      </w:r>
      <w:r>
        <w:rPr>
          <w:rFonts w:cs="Calibri"/>
          <w:sz w:val="24"/>
          <w:szCs w:val="24"/>
        </w:rPr>
        <w:t xml:space="preserve">proportion of patients in each of the heath states </w:t>
      </w:r>
      <w:r w:rsidRPr="001A6B1A">
        <w:rPr>
          <w:rFonts w:cs="Calibri"/>
          <w:sz w:val="24"/>
          <w:szCs w:val="24"/>
        </w:rPr>
        <w:t xml:space="preserve">at </w:t>
      </w:r>
      <w:r>
        <w:rPr>
          <w:rFonts w:cs="Calibri"/>
          <w:sz w:val="24"/>
          <w:szCs w:val="24"/>
        </w:rPr>
        <w:t xml:space="preserve">the </w:t>
      </w:r>
      <w:r w:rsidRPr="001A6B1A">
        <w:rPr>
          <w:rFonts w:cs="Calibri"/>
          <w:sz w:val="24"/>
          <w:szCs w:val="24"/>
        </w:rPr>
        <w:t>12</w:t>
      </w:r>
      <w:r w:rsidRPr="001945A7">
        <w:rPr>
          <w:rFonts w:cs="Calibri"/>
          <w:sz w:val="24"/>
          <w:szCs w:val="24"/>
          <w:vertAlign w:val="superscript"/>
        </w:rPr>
        <w:t>th</w:t>
      </w:r>
      <w:r>
        <w:rPr>
          <w:rFonts w:cs="Calibri"/>
          <w:sz w:val="24"/>
          <w:szCs w:val="24"/>
        </w:rPr>
        <w:t xml:space="preserve"> </w:t>
      </w:r>
      <w:r w:rsidRPr="001A6B1A">
        <w:rPr>
          <w:rFonts w:cs="Calibri"/>
          <w:sz w:val="24"/>
          <w:szCs w:val="24"/>
        </w:rPr>
        <w:t>month</w:t>
      </w:r>
      <w:r>
        <w:rPr>
          <w:sz w:val="24"/>
        </w:rPr>
        <w:t>, based on which</w:t>
      </w:r>
      <w:r w:rsidRPr="001A6B1A">
        <w:rPr>
          <w:sz w:val="24"/>
        </w:rPr>
        <w:t xml:space="preserve"> </w:t>
      </w:r>
      <w:r>
        <w:rPr>
          <w:sz w:val="24"/>
        </w:rPr>
        <w:t>HSUV of</w:t>
      </w:r>
      <w:r w:rsidRPr="001A6B1A">
        <w:rPr>
          <w:sz w:val="24"/>
        </w:rPr>
        <w:t xml:space="preserve"> exacerbation-free state for</w:t>
      </w:r>
      <w:r>
        <w:rPr>
          <w:sz w:val="24"/>
        </w:rPr>
        <w:t xml:space="preserve"> BT was calculated.</w:t>
      </w:r>
    </w:p>
    <w:p w:rsidR="0013224B" w:rsidRDefault="0013224B" w:rsidP="0013224B">
      <w:pPr>
        <w:pStyle w:val="NoSpacing"/>
        <w:spacing w:line="480" w:lineRule="auto"/>
        <w:rPr>
          <w:sz w:val="24"/>
        </w:rPr>
      </w:pPr>
      <w:r>
        <w:rPr>
          <w:sz w:val="24"/>
        </w:rPr>
        <w:t xml:space="preserve">Similarly for calculating the HSUV of exacerbation-free state in </w:t>
      </w:r>
      <w:proofErr w:type="spellStart"/>
      <w:r>
        <w:rPr>
          <w:sz w:val="24"/>
        </w:rPr>
        <w:t>omalizumab</w:t>
      </w:r>
      <w:proofErr w:type="spellEnd"/>
      <w:r>
        <w:rPr>
          <w:sz w:val="24"/>
        </w:rPr>
        <w:t xml:space="preserve">, we used the reported meta-analysis on AQLQ scores for </w:t>
      </w:r>
      <w:proofErr w:type="spellStart"/>
      <w:r>
        <w:rPr>
          <w:sz w:val="24"/>
        </w:rPr>
        <w:t>omalizumab</w:t>
      </w:r>
      <w:proofErr w:type="spellEnd"/>
      <w:r>
        <w:rPr>
          <w:sz w:val="24"/>
        </w:rPr>
        <w:t xml:space="preserve"> relative to standard therapy by Rodrigo et al </w:t>
      </w:r>
      <w:r>
        <w:rPr>
          <w:sz w:val="24"/>
        </w:rPr>
        <w:fldChar w:fldCharType="begin"/>
      </w:r>
      <w:r w:rsidR="003471ED">
        <w:rPr>
          <w:sz w:val="24"/>
        </w:rPr>
        <w:instrText xml:space="preserve"> ADDIN ZOTERO_ITEM CSL_CITATION {"citationID":"sNfzG4RH","properties":{"formattedCitation":"(7)","plainCitation":"(7)"},"citationItems":[{"id":5517,"uris":["http://zotero.org/users/1219635/items/IZP6PCWI"],"uri":["http://zotero.org/users/1219635/items/IZP6PCWI"],"itemData":{"id":5517,"type":"article-journal","title":"Efficacy and safety of subcutaneous omalizumab vs placebo as add-on therapy to corticosteroids for children and adults with asthma: A systematic review","container-title":"CHEST Journal","page":"28-35","volume":"139","issue":"1","source":"Silverchair","abstract":"Background: \nOmalizumab is a humanized monoclonal anti-IgE for the treatment of severe allergic asthma. Because omalizumab targets an immune system molecule, there has been particular interest in the drug’s safety.Methods:\nTo establish the efficacy and safety of subcutaneous omalizumab as add-on therapy to corticosteroids, a systematic review of placebo-controlled studies was performed. Primary outcomes were reduction of steroid use and asthma exacerbations. Secondary outcome measures included lung function, rescue medication use, asthma symptoms, health-related quality of life, and adverse effects.Results:\nEight trials (3,429 participants) fulfilled the selection criteria. At the end of the steroid-reduction phase, patients taking omalizumab were more likely to be able to withdraw from corticosteroids completely compared with those taking placebo (relative risk [RR] = 1.80; 95% CI, 1.42-2.28; P = .00001). Omalizumab patients showed a decreased risk of asthma exacerbations at the end of the stable (RR = 0.57; 95% CI, 0.48-0.66; P = .0001) and adjustable-steroid phases (RR = 0.55; 95% CI, 0.47-0.64; P = .0001); post-hoc analysis suggests this effect was independent of duration of treatment, age, severity of asthma, and risk of bias. The frequency of serious adverse effects was similar in the omalizumab (3.8%) and placebo (5.3%) groups. However, injection site reactions were more frequent in the omalizumab patients (19.9% vs 13.2%). There were no indications of increased risk of hypersensitivity reactions, cardiovascular effects, or malignant neoplasms.Conclusions:\nData indicate that the efficacy of add-on omalizumab in patients with moderate-to-severe allergic asthma is accompanied by an acceptable safety profile.","DOI":"10.1378/chest.10-1194","ISSN":"0012-3692","shortTitle":"Efficacy and safety of subcutaneous omalizumab vs placebo as add-on therapy to corticosteroids for children and adults with asthma","journalAbbreviation":"Chest","author":[{"family":"Rodrigo","given":"Gustavo J."},{"family":"Neffen","given":"Hugo"},{"family":"Castro-Rodriguez","given":"José A."}],"issued":{"date-parts":[["2011",1,1]]}}}],"schema":"https://github.com/citation-style-language/schema/raw/master/csl-citation.json"} </w:instrText>
      </w:r>
      <w:r>
        <w:rPr>
          <w:sz w:val="24"/>
        </w:rPr>
        <w:fldChar w:fldCharType="separate"/>
      </w:r>
      <w:r w:rsidR="004C360F">
        <w:rPr>
          <w:rFonts w:ascii="Calibri" w:hAnsi="Calibri"/>
          <w:sz w:val="24"/>
        </w:rPr>
        <w:t>[</w:t>
      </w:r>
      <w:r w:rsidR="003471ED" w:rsidRPr="003471ED">
        <w:rPr>
          <w:rFonts w:ascii="Calibri" w:hAnsi="Calibri"/>
          <w:sz w:val="24"/>
        </w:rPr>
        <w:t>7</w:t>
      </w:r>
      <w:r w:rsidR="004C360F">
        <w:rPr>
          <w:rFonts w:ascii="Calibri" w:hAnsi="Calibri"/>
          <w:sz w:val="24"/>
        </w:rPr>
        <w:t>]</w:t>
      </w:r>
      <w:r>
        <w:rPr>
          <w:sz w:val="24"/>
        </w:rPr>
        <w:fldChar w:fldCharType="end"/>
      </w:r>
      <w:r>
        <w:rPr>
          <w:sz w:val="24"/>
        </w:rPr>
        <w:t xml:space="preserve">, and repeated the same procedure as explained above. Since the follow-up time was not reported by Rodrigo et al </w:t>
      </w:r>
      <w:r>
        <w:rPr>
          <w:sz w:val="24"/>
        </w:rPr>
        <w:fldChar w:fldCharType="begin"/>
      </w:r>
      <w:r w:rsidR="003471ED">
        <w:rPr>
          <w:sz w:val="24"/>
        </w:rPr>
        <w:instrText xml:space="preserve"> ADDIN ZOTERO_ITEM CSL_CITATION {"citationID":"lJZKaFz3","properties":{"formattedCitation":"(7)","plainCitation":"(7)"},"citationItems":[{"id":5517,"uris":["http://zotero.org/users/1219635/items/IZP6PCWI"],"uri":["http://zotero.org/users/1219635/items/IZP6PCWI"],"itemData":{"id":5517,"type":"article-journal","title":"Efficacy and safety of subcutaneous omalizumab vs placebo as add-on therapy to corticosteroids for children and adults with asthma: A systematic review","container-title":"CHEST Journal","page":"28-35","volume":"139","issue":"1","source":"Silverchair","abstract":"Background: \nOmalizumab is a humanized monoclonal anti-IgE for the treatment of severe allergic asthma. Because omalizumab targets an immune system molecule, there has been particular interest in the drug’s safety.Methods:\nTo establish the efficacy and safety of subcutaneous omalizumab as add-on therapy to corticosteroids, a systematic review of placebo-controlled studies was performed. Primary outcomes were reduction of steroid use and asthma exacerbations. Secondary outcome measures included lung function, rescue medication use, asthma symptoms, health-related quality of life, and adverse effects.Results:\nEight trials (3,429 participants) fulfilled the selection criteria. At the end of the steroid-reduction phase, patients taking omalizumab were more likely to be able to withdraw from corticosteroids completely compared with those taking placebo (relative risk [RR] = 1.80; 95% CI, 1.42-2.28; P = .00001). Omalizumab patients showed a decreased risk of asthma exacerbations at the end of the stable (RR = 0.57; 95% CI, 0.48-0.66; P = .0001) and adjustable-steroid phases (RR = 0.55; 95% CI, 0.47-0.64; P = .0001); post-hoc analysis suggests this effect was independent of duration of treatment, age, severity of asthma, and risk of bias. The frequency of serious adverse effects was similar in the omalizumab (3.8%) and placebo (5.3%) groups. However, injection site reactions were more frequent in the omalizumab patients (19.9% vs 13.2%). There were no indications of increased risk of hypersensitivity reactions, cardiovascular effects, or malignant neoplasms.Conclusions:\nData indicate that the efficacy of add-on omalizumab in patients with moderate-to-severe allergic asthma is accompanied by an acceptable safety profile.","DOI":"10.1378/chest.10-1194","ISSN":"0012-3692","shortTitle":"Efficacy and safety of subcutaneous omalizumab vs placebo as add-on therapy to corticosteroids for children and adults with asthma","journalAbbreviation":"Chest","author":[{"family":"Rodrigo","given":"Gustavo J."},{"family":"Neffen","given":"Hugo"},{"family":"Castro-Rodriguez","given":"José A."}],"issued":{"date-parts":[["2011",1,1]]}}}],"schema":"https://github.com/citation-style-language/schema/raw/master/csl-citation.json"} </w:instrText>
      </w:r>
      <w:r>
        <w:rPr>
          <w:sz w:val="24"/>
        </w:rPr>
        <w:fldChar w:fldCharType="separate"/>
      </w:r>
      <w:r w:rsidR="004C360F">
        <w:rPr>
          <w:rFonts w:ascii="Calibri" w:hAnsi="Calibri"/>
          <w:sz w:val="24"/>
        </w:rPr>
        <w:t>[</w:t>
      </w:r>
      <w:r w:rsidR="003471ED" w:rsidRPr="003471ED">
        <w:rPr>
          <w:rFonts w:ascii="Calibri" w:hAnsi="Calibri"/>
          <w:sz w:val="24"/>
        </w:rPr>
        <w:t>7</w:t>
      </w:r>
      <w:r w:rsidR="004C360F">
        <w:rPr>
          <w:rFonts w:ascii="Calibri" w:hAnsi="Calibri"/>
          <w:sz w:val="24"/>
        </w:rPr>
        <w:t>]</w:t>
      </w:r>
      <w:r>
        <w:rPr>
          <w:sz w:val="24"/>
        </w:rPr>
        <w:fldChar w:fldCharType="end"/>
      </w:r>
      <w:r>
        <w:rPr>
          <w:sz w:val="24"/>
        </w:rPr>
        <w:t xml:space="preserve">, we used the average follow-up times of all studies included in their meta-analysis (follow-up time=16 weeks in studies by </w:t>
      </w:r>
      <w:proofErr w:type="spellStart"/>
      <w:r>
        <w:rPr>
          <w:sz w:val="24"/>
        </w:rPr>
        <w:t>Busse</w:t>
      </w:r>
      <w:proofErr w:type="spellEnd"/>
      <w:r>
        <w:rPr>
          <w:sz w:val="24"/>
        </w:rPr>
        <w:t xml:space="preserve"> et al </w:t>
      </w:r>
      <w:r>
        <w:rPr>
          <w:sz w:val="24"/>
        </w:rPr>
        <w:fldChar w:fldCharType="begin"/>
      </w:r>
      <w:r w:rsidR="003471ED">
        <w:rPr>
          <w:sz w:val="24"/>
        </w:rPr>
        <w:instrText xml:space="preserve"> ADDIN ZOTERO_ITEM CSL_CITATION {"citationID":"FWSaHJWQ","properties":{"formattedCitation":"(13)","plainCitation":"(13)"},"citationItems":[{"id":5519,"uris":["http://zotero.org/users/1219635/items/78BWZWXU"],"uri":["http://zotero.org/users/1219635/items/78BWZWXU"],"itemData":{"id":5519,"type":"article-journal","title":"Omalizumab, anti-IgE recombinant humanized monoclonal antibody, for the treatment of severe allergic asthma","container-title":"The Journal of allergy and clinical immunology","page":"184-190","volume":"108","issue":"2","source":"NCBI PubMed","abstract":"BACKGROUND: A recombinant humanized anti-IgE mAb, omalizumab, forms complexes with free IgE, blocking its interaction with mast cells and basophils; as a consequence, it might be effective in the treatment of asthma.\nOBJECTIVE: The purpose of this study was to evaluate the efficacy and safety of omalizumab in the treatment of inhaled corticosteroid-dependent asthma.\nMETHODS: In this phase III, double-blinded, placebo-controlled trial, 525 subjects with severe allergic asthma requiring daily inhaled corticosteroids were randomized to receive placebo or omalizumab subcutaneously every 2 or 4 weeks, depending on baseline IgE level and body weight. Inhaled corticosteroid doses were kept stable over the initial 16 weeks of treatment and tapered during a further 12-week treatment period.\nRESULTS: Omalizumab treatment resulted in significantly fewer asthma exacerbations per subject and in lower percentages of subjects experiencing an exacerbation than placebo treatment during the stable steroid phase (0.28 vs 0.54 [P =.006] and 14.6% vs 23.3% [P =.009], respectively) and during the steroid reduction phase (0.39 vs 0.66 [P =.003] and 21.3% vs 32.3% [P =.004], respectively). Beclomethasone dipropionate reduction was significantly greater with omalizumab treatment than with placebo (median 75% vs 50% [P &lt;.001]), and beclomethasone dipropionate discontinuation was more likely with omalizumab (39.6% vs 19.1% [P &lt;.001]). Improvements in asthma symptoms and pulmonary function occurred along with a reduction in rescue beta-agonist use. Omalizumab was well tolerated, with an adverse-events profile similar to that of placebo.\nCONCLUSION: The addition of omalizumab to standard asthma therapy reduces asthma exacerbations and decreases inhaled corticosteroid and rescue medication use.","DOI":"10.1067/mai.2001.117880","ISSN":"0091-6749","note":"PMID: 11496232","journalAbbreviation":"J. Allergy Clin. Immunol.","language":"eng","author":[{"family":"Busse","given":"W"},{"family":"Corren","given":"J"},{"family":"Lanier","given":"B Q"},{"family":"McAlary","given":"M"},{"family":"Fowler-Taylor","given":"A"},{"family":"Cioppa","given":"G D"},{"family":"As","given":"A","non-dropping-particle":"van"},{"family":"Gupta","given":"N"}],"issued":{"date-parts":[["2001",8]]},"PMID":"11496232"}}],"schema":"https://github.com/citation-style-language/schema/raw/master/csl-citation.json"} </w:instrText>
      </w:r>
      <w:r>
        <w:rPr>
          <w:sz w:val="24"/>
        </w:rPr>
        <w:fldChar w:fldCharType="separate"/>
      </w:r>
      <w:r w:rsidR="004C360F">
        <w:rPr>
          <w:rFonts w:ascii="Calibri" w:hAnsi="Calibri"/>
          <w:sz w:val="24"/>
        </w:rPr>
        <w:t>[</w:t>
      </w:r>
      <w:r w:rsidR="003471ED" w:rsidRPr="003471ED">
        <w:rPr>
          <w:rFonts w:ascii="Calibri" w:hAnsi="Calibri"/>
          <w:sz w:val="24"/>
        </w:rPr>
        <w:t>13</w:t>
      </w:r>
      <w:r w:rsidR="004C360F">
        <w:rPr>
          <w:rFonts w:ascii="Calibri" w:hAnsi="Calibri"/>
          <w:sz w:val="24"/>
        </w:rPr>
        <w:t>]</w:t>
      </w:r>
      <w:r>
        <w:rPr>
          <w:sz w:val="24"/>
        </w:rPr>
        <w:fldChar w:fldCharType="end"/>
      </w:r>
      <w:r>
        <w:rPr>
          <w:sz w:val="24"/>
        </w:rPr>
        <w:t xml:space="preserve">, </w:t>
      </w:r>
      <w:proofErr w:type="spellStart"/>
      <w:r>
        <w:rPr>
          <w:sz w:val="24"/>
        </w:rPr>
        <w:t>Soler</w:t>
      </w:r>
      <w:proofErr w:type="spellEnd"/>
      <w:r>
        <w:rPr>
          <w:sz w:val="24"/>
        </w:rPr>
        <w:t xml:space="preserve"> et al </w:t>
      </w:r>
      <w:r>
        <w:rPr>
          <w:sz w:val="24"/>
        </w:rPr>
        <w:fldChar w:fldCharType="begin"/>
      </w:r>
      <w:r w:rsidR="00C21D83">
        <w:rPr>
          <w:sz w:val="24"/>
        </w:rPr>
        <w:instrText xml:space="preserve"> ADDIN ZOTERO_ITEM CSL_CITATION {"citationID":"IvaLyfUk","properties":{"formattedCitation":"(14)","plainCitation":"(14)"},"citationItems":[{"id":5521,"uris":["http://zotero.org/users/1219635/items/MPCIVC3C"],"uri":["http://zotero.org/users/1219635/items/MPCIVC3C"],"itemData":{"id":5521,"type":"article-journal","title":"The anti-IgE antibody omalizumab reduces exacerbations and steroid requirement in allergic asthmatics","container-title":"The European respiratory journal","page":"254-261","volume":"18","issue":"2","source":"NCBI PubMed","abstract":"The clinical benefit and steroid-sparing effect of treatment with the anti-immunoglobulin-E (IgE) antibody, omalizumab, was assessed in patients with moderate-to-severe allergic asthma. After a run-in period, 546 allergic asthmatics (aged 12-76 yrs), symptomatic despite inhaled corticosteroids (500-1,200 microg daily of beclomethasone dipropionate), were randomized to receive double-blind either placebo or omalizumab every 2 or 4 weeks (depending on body weight and serum total IgE) subcutaneously for 7 months. A constant beclomethasone dose was maintained during a 16-week stable-steroid phase and progressively reduced to the lowest dose required for asthma control over the following 8 weeks. The latter dose was maintained for the next 4 weeks. Asthma exacerbations represented the primary variable. Compared to the placebo group, the omalizumab group showed 58% fewer exacerbations per patient during the stable-steroid phase (p&lt;0.001). During the steroid-reduction phase, there were 52% fewer exacerbations in the omalizumab group versus the placebo group (p&lt;0.001) despite the greater reduction of the beclomethasone dosage on omalizumab (p&lt;0.001). Treatment with omalizumab was well tolerated. The incidence of adverse events was similar in both groups. These results indicate that omalizumab therapy safely improves asthma control in allergic asthmatics who remain symptomatic despite regular use of inhaled corticosteroids and simultaneous reduction in corticosteroid requirement.","ISSN":"0903-1936","note":"PMID: 11529281","journalAbbreviation":"Eur. Respir. J.","language":"eng","author":[{"family":"Solèr","given":"M"},{"family":"Matz","given":"J"},{"family":"Townley","given":"R"},{"family":"Buhl","given":"R"},{"family":"O'Brien","given":"J"},{"family":"Fox","given":"H"},{"family":"Thirlwell","given":"J"},{"family":"Gupta","given":"N"},{"family":"Della Cioppa","given":"G"}],"issued":{"date-parts":[["2001",8]]},"PMID":"11529281"}}],"schema":"https://github.com/citation-style-language/schema/raw/master/csl-citation.json"} </w:instrText>
      </w:r>
      <w:r>
        <w:rPr>
          <w:sz w:val="24"/>
        </w:rPr>
        <w:fldChar w:fldCharType="separate"/>
      </w:r>
      <w:r w:rsidR="004C360F">
        <w:rPr>
          <w:rFonts w:ascii="Calibri" w:hAnsi="Calibri"/>
          <w:sz w:val="24"/>
        </w:rPr>
        <w:t>[</w:t>
      </w:r>
      <w:r w:rsidR="003471ED" w:rsidRPr="003471ED">
        <w:rPr>
          <w:rFonts w:ascii="Calibri" w:hAnsi="Calibri"/>
          <w:sz w:val="24"/>
        </w:rPr>
        <w:t>14</w:t>
      </w:r>
      <w:r w:rsidR="004C360F">
        <w:rPr>
          <w:rFonts w:ascii="Calibri" w:hAnsi="Calibri"/>
          <w:sz w:val="24"/>
        </w:rPr>
        <w:t>]</w:t>
      </w:r>
      <w:r>
        <w:rPr>
          <w:sz w:val="24"/>
        </w:rPr>
        <w:fldChar w:fldCharType="end"/>
      </w:r>
      <w:r>
        <w:rPr>
          <w:sz w:val="24"/>
        </w:rPr>
        <w:t xml:space="preserve">, and Holgate et al </w:t>
      </w:r>
      <w:r>
        <w:rPr>
          <w:sz w:val="24"/>
        </w:rPr>
        <w:fldChar w:fldCharType="begin"/>
      </w:r>
      <w:r w:rsidR="003471ED">
        <w:rPr>
          <w:sz w:val="24"/>
        </w:rPr>
        <w:instrText xml:space="preserve"> ADDIN ZOTERO_ITEM CSL_CITATION {"citationID":"LnHR9Cuc","properties":{"formattedCitation":"(15)","plainCitation":"(15)"},"citationItems":[{"id":5523,"uris":["http://zotero.org/users/1219635/items/V5S95HI5"],"uri":["http://zotero.org/users/1219635/items/V5S95HI5"],"itemData":{"id":5523,"type":"article-journal","title":"Efficacy and safety of a recombinant anti-immunoglobulin E antibody (omalizumab) in severe allergic asthma","container-title":"Clinical and experimental allergy: journal of the British Society for Allergy and Clinical Immunology","page":"632-638","volume":"34","issue":"4","source":"NCBI PubMed","abstract":"BACKGROUND: Patients with severe asthma are often inadequately controlled on existing anti-asthma therapy, constituting an unmet clinical need.\nOBJECTIVE: This randomized, double-blind, placebo-controlled trial evaluated the ability of omalizumab, a humanized monoclonal anti-IgE antibody, to improve disease control sufficiently to enable inhaled corticosteroid reduction in patients with severe allergic asthma.\nMETHODS: After a run-in period when an optimized fluticasone dose (&gt; or =1000 microg/day) was received for 4 weeks, patients were randomized to receive subcutaneous omalizumab [minimum 0.016 mg/kg/IgE (IU/mL) per 4 weeks; n=126] or matching placebo (n=120) at intervals of 2 or 4 weeks. The study comprised a 16-week add-on phase of treatment followed by a 16-week fluticasone-reduction phase. Short-/long-acting beta(2)-agonists were allowed as needed.\nRESULTS: Median reductions in fluticasone dose were significantly greater with omalizumab than placebo: 60% vs. 50% (P=0.003). Some 73.8% and 50.8% of patients, respectively, achieved a &gt; or =50% dose reduction (P=0.001). Fluticasone dose reduction to &lt; or =500 microg/day occurred in 60.3% of omalizumab recipients vs. 45.8% of placebo-treated patients (P=0.026). Through both phases, omalizumab reduced rescue medication requirements, improved asthma symptoms and asthma-related quality of life compared to placebo.\nCONCLUSION: Omalizumab treatment improves asthma control in severely allergic asthmatics, reducing inhaled corticosteroid requirements without worsening of symptom control or increase in rescue medication use.","DOI":"10.1111/j.1365-2222.2004.1916.x","ISSN":"0954-7894","note":"PMID: 15080818","journalAbbreviation":"Clin. Exp. Allergy","language":"eng","author":[{"family":"Holgate","given":"S T"},{"family":"Chuchalin","given":"A G"},{"family":"Hébert","given":"J"},{"family":"Lötvall","given":"J"},{"family":"Persson","given":"G B"},{"family":"Chung","given":"K F"},{"family":"Bousquet","given":"J"},{"family":"Kerstjens","given":"H A"},{"family":"Fox","given":"H"},{"family":"Thirlwell","given":"J"},{"family":"Cioppa","given":"G Della"},{"literal":"Omalizumab 011 International Study Group"}],"issued":{"date-parts":[["2004",4]]},"PMID":"15080818"}}],"schema":"https://github.com/citation-style-language/schema/raw/master/csl-citation.json"} </w:instrText>
      </w:r>
      <w:r>
        <w:rPr>
          <w:sz w:val="24"/>
        </w:rPr>
        <w:fldChar w:fldCharType="separate"/>
      </w:r>
      <w:r w:rsidR="004C360F">
        <w:rPr>
          <w:rFonts w:ascii="Calibri" w:hAnsi="Calibri"/>
          <w:sz w:val="24"/>
        </w:rPr>
        <w:t>[</w:t>
      </w:r>
      <w:r w:rsidR="003471ED" w:rsidRPr="003471ED">
        <w:rPr>
          <w:rFonts w:ascii="Calibri" w:hAnsi="Calibri"/>
          <w:sz w:val="24"/>
        </w:rPr>
        <w:t>15</w:t>
      </w:r>
      <w:r w:rsidR="004C360F">
        <w:rPr>
          <w:rFonts w:ascii="Calibri" w:hAnsi="Calibri"/>
          <w:sz w:val="24"/>
        </w:rPr>
        <w:t>]</w:t>
      </w:r>
      <w:r>
        <w:rPr>
          <w:sz w:val="24"/>
        </w:rPr>
        <w:fldChar w:fldCharType="end"/>
      </w:r>
      <w:r>
        <w:rPr>
          <w:sz w:val="24"/>
        </w:rPr>
        <w:t xml:space="preserve">; follow-up time=28 weeks in studies by Vignola et al </w:t>
      </w:r>
      <w:r>
        <w:rPr>
          <w:sz w:val="24"/>
        </w:rPr>
        <w:fldChar w:fldCharType="begin"/>
      </w:r>
      <w:r w:rsidR="003471ED">
        <w:rPr>
          <w:sz w:val="24"/>
        </w:rPr>
        <w:instrText xml:space="preserve"> ADDIN ZOTERO_ITEM CSL_CITATION {"citationID":"ZBafozEP","properties":{"formattedCitation":"(16)","plainCitation":"(16)"},"citationItems":[{"id":5525,"uris":["http://zotero.org/users/1219635/items/EUMI5DDG"],"uri":["http://zotero.org/users/1219635/items/EUMI5DDG"],"itemData":{"id":5525,"type":"article-journal","title":"Efficacy and tolerability of anti-immunoglobulin E therapy with omalizumab in patients with concomitant allergic asthma and persistent allergic rhinitis: SOLAR","container-title":"Allergy","page":"709-717","volume":"59","issue":"7","source":"NCBI PubMed","abstract":"BACKGROUND: Anti-IgE therapy could be particularly beneficial for patients with concomitant disease as it targets a common factor in both diseases. The aim of this study was to evaluate the efficacy and safety of omalizumab in patients with concomitant moderate-to-severe asthma and persistent allergic rhinitis.\nMETHODS: This multicentre, randomized, double-blind, parallel-group, placebo-controlled trial evaluated the safety and efficacy of omalizumab. A total of 405 patients (12-74 years) with a stable treatment (&gt;/= 400 microg budesonide Turbuhaler) and &gt;/= 2 unscheduled medical visits for asthma during the past year or &gt;/= 3 during the past 2 years were enrolled. Patients received omalizumab (&gt;/= 0.016 mg/kg/IgE [IU/ml] per 4 weeks) or placebo for 28 weeks.\nRESULTS: Fewer patients treated with omalizumab experienced asthma exacerbations (20.6%) than placebo-treated patients (30.1%), P = 0.02. A clinically significant (&gt;/= 1.0 point) improvement in both Asthma Quality of Life Questionnaire and Rhinitis Quality of Life Questionnaire occurred in 57.7% of omalizumab patients compared with 40.6% of placebo patients (P &lt; 0.001). Omalizumab reduced Wasserfallen symptom scores for asthma (P = 0.023), rhinitis (P &lt; 0.001) and the composite asthma/rhinitis scores (P &lt; 0.001) compared with placebo. Serious adverse events were observed in 1.4% of omalizumab-treated patients and 1.5% of placebo-treated patients.\nCONCLUSION: Omalizumab is well tolerated and effective in preventing asthma exacerbations and improving quality of life in patients with concomitant asthma and persistent allergic rhinitis.","DOI":"10.1111/j.1398-9995.2004.00550.x","ISSN":"0105-4538","note":"PMID: 15180757","shortTitle":"Efficacy and tolerability of anti-immunoglobulin E therapy with omalizumab in patients with concomitant allergic asthma and persistent allergic rhinitis","journalAbbreviation":"Allergy","language":"eng","author":[{"family":"Vignola","given":"A M"},{"family":"Humbert","given":"M"},{"family":"Bousquet","given":"J"},{"family":"Boulet","given":"L-P"},{"family":"Hedgecock","given":"S"},{"family":"Blogg","given":"M"},{"family":"Fox","given":"H"},{"family":"Surrey","given":"K"}],"issued":{"date-parts":[["2004",7]]},"PMID":"15180757"}}],"schema":"https://github.com/citation-style-language/schema/raw/master/csl-citation.json"} </w:instrText>
      </w:r>
      <w:r>
        <w:rPr>
          <w:sz w:val="24"/>
        </w:rPr>
        <w:fldChar w:fldCharType="separate"/>
      </w:r>
      <w:r w:rsidR="004C360F">
        <w:rPr>
          <w:rFonts w:ascii="Calibri" w:hAnsi="Calibri"/>
          <w:sz w:val="24"/>
        </w:rPr>
        <w:t>[</w:t>
      </w:r>
      <w:r w:rsidR="003471ED" w:rsidRPr="003471ED">
        <w:rPr>
          <w:rFonts w:ascii="Calibri" w:hAnsi="Calibri"/>
          <w:sz w:val="24"/>
        </w:rPr>
        <w:t>16</w:t>
      </w:r>
      <w:r w:rsidR="004C360F">
        <w:rPr>
          <w:rFonts w:ascii="Calibri" w:hAnsi="Calibri"/>
          <w:sz w:val="24"/>
        </w:rPr>
        <w:t>]</w:t>
      </w:r>
      <w:r>
        <w:rPr>
          <w:sz w:val="24"/>
        </w:rPr>
        <w:fldChar w:fldCharType="end"/>
      </w:r>
      <w:r>
        <w:rPr>
          <w:sz w:val="24"/>
        </w:rPr>
        <w:t xml:space="preserve">, and Humbert et al </w:t>
      </w:r>
      <w:r>
        <w:rPr>
          <w:sz w:val="24"/>
        </w:rPr>
        <w:fldChar w:fldCharType="begin"/>
      </w:r>
      <w:r w:rsidR="003471ED">
        <w:rPr>
          <w:sz w:val="24"/>
        </w:rPr>
        <w:instrText xml:space="preserve"> ADDIN ZOTERO_ITEM CSL_CITATION {"citationID":"Hw5aSx04","properties":{"formattedCitation":"(9)","plainCitation":"(9)"},"citationItems":[{"id":1887,"uris":["http://zotero.org/users/1219635/items/MN4EVKWJ"],"uri":["http://zotero.org/users/1219635/items/MN4EVKWJ"],"itemData":{"id":1887,"type":"article-journal","title":"Benefits of omalizumab as add-on therapy in patients with severe persistent asthma who are inadequately controlled despite best available therapy (GINA 2002 step 4 treatment): INNOVATE","container-title":"Allergy","page":"309-316","volume":"60","issue":"3","source":"NCBI PubMed","abstract":"BACKGROUND: Patients with severe persistent asthma who are inadequately controlled despite Global Initiative for Asthma (GINA) 2002 step 4 therapy are a challenging population with significant unmet medical need. We determined the effect of omalizumab on clinically significant asthma exacerbations (requiring systemic corticosteroids) in the first omalizumab study to exclusively enrol patients from this difficult-to-treat patient population.\nMETHODS: Following a run-in phase, patients (12-75 years) inadequately controlled despite therapy with high-dose inhaled corticosteroids (ICS) and long-acting beta(2)-agonists (LABA) with reduced lung function and a recent history of clinically significant exacerbations were randomized to receive omalizumab or placebo for 28 weeks in a double-blind, parallel-group, multicentre study.\nRESULTS: A total of 419 patients were included in the efficacy analyses. The clinically significant asthma exacerbation rate (primary efficacy variable), adjusted for an observed relevant imbalance in history of clinically significant asthma exacerbations, was 0.68 with omalizumab and 0.91 with placebo (26% reduction) during the 28-week treatment phase (P = 0.042). Without adjustment, a similar magnitude of effect was seen (19% reduction), but this did not reach statistical significance. Omalizumab significantly reduced severe asthma exacerbation rate (0.24 vs 0.48, P = 0.002) and emergency visit rate (0.24 vs 0.43, P = 0.038). Omalizumab significantly improved asthma-related quality of life, morning peak expiratory flow and asthma symptom scores. The incidence of adverse events was similar between treatment groups.\nCONCLUSIONS: In patients with inadequately controlled severe persistent asthma, despite high-dose ICS and LABA therapy, and often additional therapy, omalizumab significantly reduced the rate of clinically significant asthma exacerbations, severe exacerbations and emergency visits. Omalizumab is effective and should be considered as add-on therapy for patients with inadequately controlled severe persistent asthma who have a significant unmet need despite best available therapy.","DOI":"10.1111/j.1398-9995.2004.00772.x","ISSN":"0105-4538","note":"PMID: 15679715","shortTitle":"Benefits of omalizumab as add-on therapy in patients with severe persistent asthma who are inadequately controlled despite best available therapy (GINA 2002 step 4 treatment)","journalAbbreviation":"Allergy","language":"eng","author":[{"family":"Humbert","given":"M"},{"family":"Beasley","given":"R"},{"family":"Ayres","given":"J"},{"family":"Slavin","given":"R"},{"family":"Hébert","given":"J"},{"family":"Bousquet","given":"J"},{"family":"Beeh","given":"K-M"},{"family":"Ramos","given":"S"},{"family":"Canonica","given":"G W"},{"family":"Hedgecock","given":"S"},{"family":"Fox","given":"H"},{"family":"Blogg","given":"M"},{"family":"Surrey","given":"K"}],"issued":{"date-parts":[["2005",3]]},"PMID":"15679715"}}],"schema":"https://github.com/citation-style-language/schema/raw/master/csl-citation.json"} </w:instrText>
      </w:r>
      <w:r>
        <w:rPr>
          <w:sz w:val="24"/>
        </w:rPr>
        <w:fldChar w:fldCharType="separate"/>
      </w:r>
      <w:r w:rsidR="004C360F">
        <w:rPr>
          <w:rFonts w:ascii="Calibri" w:hAnsi="Calibri"/>
          <w:sz w:val="24"/>
        </w:rPr>
        <w:t>[</w:t>
      </w:r>
      <w:r w:rsidR="003471ED" w:rsidRPr="003471ED">
        <w:rPr>
          <w:rFonts w:ascii="Calibri" w:hAnsi="Calibri"/>
          <w:sz w:val="24"/>
        </w:rPr>
        <w:t>9</w:t>
      </w:r>
      <w:r w:rsidR="004C360F">
        <w:rPr>
          <w:rFonts w:ascii="Calibri" w:hAnsi="Calibri"/>
          <w:sz w:val="24"/>
        </w:rPr>
        <w:t>]</w:t>
      </w:r>
      <w:r>
        <w:rPr>
          <w:sz w:val="24"/>
        </w:rPr>
        <w:fldChar w:fldCharType="end"/>
      </w:r>
      <w:r>
        <w:rPr>
          <w:sz w:val="24"/>
        </w:rPr>
        <w:t xml:space="preserve">). </w:t>
      </w:r>
    </w:p>
    <w:p w:rsidR="003871AF" w:rsidRDefault="003871AF" w:rsidP="0013224B">
      <w:pPr>
        <w:pStyle w:val="NoSpacing"/>
        <w:spacing w:line="480" w:lineRule="auto"/>
        <w:rPr>
          <w:sz w:val="24"/>
        </w:rPr>
      </w:pPr>
    </w:p>
    <w:p w:rsidR="003871AF" w:rsidRDefault="003871AF" w:rsidP="0013224B">
      <w:pPr>
        <w:pStyle w:val="NoSpacing"/>
        <w:spacing w:line="480" w:lineRule="auto"/>
        <w:rPr>
          <w:sz w:val="24"/>
        </w:rPr>
      </w:pPr>
    </w:p>
    <w:p w:rsidR="00A01F96" w:rsidRDefault="00A01F96" w:rsidP="0013224B">
      <w:pPr>
        <w:pStyle w:val="NoSpacing"/>
        <w:spacing w:line="480" w:lineRule="auto"/>
        <w:rPr>
          <w:sz w:val="24"/>
        </w:rPr>
      </w:pPr>
    </w:p>
    <w:p w:rsidR="003871AF" w:rsidRDefault="003871AF" w:rsidP="003871AF">
      <w:pPr>
        <w:pStyle w:val="Heading1"/>
      </w:pPr>
      <w:r>
        <w:lastRenderedPageBreak/>
        <w:t>References</w:t>
      </w:r>
      <w:r w:rsidR="00EC1B45">
        <w:t xml:space="preserve"> for Supporting Information</w:t>
      </w:r>
    </w:p>
    <w:p w:rsidR="00C21D83" w:rsidRPr="00C21D83" w:rsidRDefault="003871AF" w:rsidP="00C21D83">
      <w:pPr>
        <w:pStyle w:val="Bibliography"/>
        <w:rPr>
          <w:rFonts w:ascii="Calibri" w:hAnsi="Calibri"/>
          <w:sz w:val="24"/>
        </w:rPr>
      </w:pPr>
      <w:r>
        <w:fldChar w:fldCharType="begin"/>
      </w:r>
      <w:r w:rsidR="00C21D83">
        <w:instrText xml:space="preserve"> ADDIN ZOTERO_BIBL {"custom":[]} CSL_BIBLIOGRAPHY </w:instrText>
      </w:r>
      <w:r>
        <w:fldChar w:fldCharType="separate"/>
      </w:r>
      <w:r w:rsidR="00C21D83" w:rsidRPr="00C21D83">
        <w:rPr>
          <w:rFonts w:ascii="Calibri" w:hAnsi="Calibri"/>
          <w:sz w:val="24"/>
        </w:rPr>
        <w:t xml:space="preserve">1. </w:t>
      </w:r>
      <w:r w:rsidR="00C21D83" w:rsidRPr="00C21D83">
        <w:rPr>
          <w:rFonts w:ascii="Calibri" w:hAnsi="Calibri"/>
          <w:sz w:val="24"/>
        </w:rPr>
        <w:tab/>
        <w:t xml:space="preserve">Cox G, Thomson NC, Rubin AS, Niven RM, Corris PA, Siersted HC, et al. Asthma control during the year after bronchial thermoplasty. N Engl J Med. 2007 Mar 29;356(13):1327–37. </w:t>
      </w:r>
    </w:p>
    <w:p w:rsidR="00C21D83" w:rsidRPr="00C21D83" w:rsidRDefault="00C21D83" w:rsidP="00C21D83">
      <w:pPr>
        <w:pStyle w:val="Bibliography"/>
        <w:rPr>
          <w:rFonts w:ascii="Calibri" w:hAnsi="Calibri"/>
          <w:sz w:val="24"/>
        </w:rPr>
      </w:pPr>
      <w:r w:rsidRPr="00C21D83">
        <w:rPr>
          <w:rFonts w:ascii="Calibri" w:hAnsi="Calibri"/>
          <w:sz w:val="24"/>
        </w:rPr>
        <w:t xml:space="preserve">2. </w:t>
      </w:r>
      <w:r w:rsidRPr="00C21D83">
        <w:rPr>
          <w:rFonts w:ascii="Calibri" w:hAnsi="Calibri"/>
          <w:sz w:val="24"/>
        </w:rPr>
        <w:tab/>
        <w:t xml:space="preserve">Castro M, Rubin AS, Laviolette M, Fiterman J, Lima MDA, Shah PL, et al. Effectiveness and Safety of Bronchial Thermoplasty in the Treatment of Severe Asthma A Multicenter, Randomized, Double-Blind, Sham-Controlled Clinical Trial. Am J Respir Crit Care Med. 2010 Jan 15;181(2):116–24. </w:t>
      </w:r>
    </w:p>
    <w:p w:rsidR="00C21D83" w:rsidRPr="00C21D83" w:rsidRDefault="00C21D83" w:rsidP="00C21D83">
      <w:pPr>
        <w:pStyle w:val="Bibliography"/>
        <w:rPr>
          <w:rFonts w:ascii="Calibri" w:hAnsi="Calibri"/>
          <w:sz w:val="24"/>
        </w:rPr>
      </w:pPr>
      <w:r w:rsidRPr="00C21D83">
        <w:rPr>
          <w:rFonts w:ascii="Calibri" w:hAnsi="Calibri"/>
          <w:sz w:val="24"/>
        </w:rPr>
        <w:t xml:space="preserve">3. </w:t>
      </w:r>
      <w:r w:rsidRPr="00C21D83">
        <w:rPr>
          <w:rFonts w:ascii="Calibri" w:hAnsi="Calibri"/>
          <w:sz w:val="24"/>
        </w:rPr>
        <w:tab/>
        <w:t xml:space="preserve">Pavord ID, Thomson NC, Niven RM, Corris PA, Chung KF, Cox G, et al. Safety of bronchial thermoplasty in patients with severe refractory asthma. Ann Allergy Asthma Immunol. 2013 Nov;111(5):402–7. </w:t>
      </w:r>
    </w:p>
    <w:p w:rsidR="00C21D83" w:rsidRPr="00C21D83" w:rsidRDefault="00C21D83" w:rsidP="00C21D83">
      <w:pPr>
        <w:pStyle w:val="Bibliography"/>
        <w:rPr>
          <w:rFonts w:ascii="Calibri" w:hAnsi="Calibri"/>
          <w:sz w:val="24"/>
        </w:rPr>
      </w:pPr>
      <w:r w:rsidRPr="00C21D83">
        <w:rPr>
          <w:rFonts w:ascii="Calibri" w:hAnsi="Calibri"/>
          <w:sz w:val="24"/>
        </w:rPr>
        <w:t xml:space="preserve">4. </w:t>
      </w:r>
      <w:r w:rsidRPr="00C21D83">
        <w:rPr>
          <w:rFonts w:ascii="Calibri" w:hAnsi="Calibri"/>
          <w:sz w:val="24"/>
        </w:rPr>
        <w:tab/>
        <w:t xml:space="preserve">Bousquet J, Cabrera P, Berkman N, Buhl R, Holgate S, Wenzel S, et al. The effect of treatment with omalizumab, an anti-IgE antibody, on asthma exacerbations and emergency medical visits in patients with severe persistent asthma. Allergy. 2005 Mar;60(3):302–8. </w:t>
      </w:r>
    </w:p>
    <w:p w:rsidR="00C21D83" w:rsidRPr="00C21D83" w:rsidRDefault="00C21D83" w:rsidP="00C21D83">
      <w:pPr>
        <w:pStyle w:val="Bibliography"/>
        <w:rPr>
          <w:rFonts w:ascii="Calibri" w:hAnsi="Calibri"/>
          <w:sz w:val="24"/>
        </w:rPr>
      </w:pPr>
      <w:r w:rsidRPr="00C21D83">
        <w:rPr>
          <w:rFonts w:ascii="Calibri" w:hAnsi="Calibri"/>
          <w:sz w:val="24"/>
        </w:rPr>
        <w:t xml:space="preserve">5. </w:t>
      </w:r>
      <w:r w:rsidRPr="00C21D83">
        <w:rPr>
          <w:rFonts w:ascii="Calibri" w:hAnsi="Calibri"/>
          <w:sz w:val="24"/>
        </w:rPr>
        <w:tab/>
        <w:t xml:space="preserve">R Development Core Team. R: A Language and Environment for Statistical Computing [Internet]. Vienna, Austria: R Foundation for Statistical Computing; 2011 [cited 2009 Nov 16]. Available from: http://www.r-project.org/. </w:t>
      </w:r>
    </w:p>
    <w:p w:rsidR="00C21D83" w:rsidRPr="00C21D83" w:rsidRDefault="00C21D83" w:rsidP="00C21D83">
      <w:pPr>
        <w:pStyle w:val="Bibliography"/>
        <w:rPr>
          <w:rFonts w:ascii="Calibri" w:hAnsi="Calibri"/>
          <w:sz w:val="24"/>
        </w:rPr>
      </w:pPr>
      <w:r w:rsidRPr="00C21D83">
        <w:rPr>
          <w:rFonts w:ascii="Calibri" w:hAnsi="Calibri"/>
          <w:sz w:val="24"/>
        </w:rPr>
        <w:t xml:space="preserve">6. </w:t>
      </w:r>
      <w:r w:rsidRPr="00C21D83">
        <w:rPr>
          <w:rFonts w:ascii="Calibri" w:hAnsi="Calibri"/>
          <w:sz w:val="24"/>
        </w:rPr>
        <w:tab/>
        <w:t xml:space="preserve">Torrego A, Solà I, Munoz AM, Roqué I Figuls M, Yepes-Nuñez JJ, Alonso-Coello P, et al. Bronchial thermoplasty for moderate or severe persistent asthma in adults. Cochrane Database Syst Rev. 2014;3:CD009910. </w:t>
      </w:r>
    </w:p>
    <w:p w:rsidR="00C21D83" w:rsidRPr="00C21D83" w:rsidRDefault="00C21D83" w:rsidP="00C21D83">
      <w:pPr>
        <w:pStyle w:val="Bibliography"/>
        <w:rPr>
          <w:rFonts w:ascii="Calibri" w:hAnsi="Calibri"/>
          <w:sz w:val="24"/>
        </w:rPr>
      </w:pPr>
      <w:r w:rsidRPr="00C21D83">
        <w:rPr>
          <w:rFonts w:ascii="Calibri" w:hAnsi="Calibri"/>
          <w:sz w:val="24"/>
        </w:rPr>
        <w:t xml:space="preserve">7. </w:t>
      </w:r>
      <w:r w:rsidRPr="00C21D83">
        <w:rPr>
          <w:rFonts w:ascii="Calibri" w:hAnsi="Calibri"/>
          <w:sz w:val="24"/>
        </w:rPr>
        <w:tab/>
        <w:t xml:space="preserve">Rodrigo GJ, Neffen H, Castro-Rodriguez JA. Efficacy and safety of subcutaneous omalizumab vs placebo as add-on therapy to corticosteroids for children and adults with asthma: A systematic review. CHEST J. 2011 Jan 1;139(1):28–35. </w:t>
      </w:r>
    </w:p>
    <w:p w:rsidR="00C21D83" w:rsidRPr="00C21D83" w:rsidRDefault="00C21D83" w:rsidP="00C21D83">
      <w:pPr>
        <w:pStyle w:val="Bibliography"/>
        <w:rPr>
          <w:rFonts w:ascii="Calibri" w:hAnsi="Calibri"/>
          <w:sz w:val="24"/>
        </w:rPr>
      </w:pPr>
      <w:r w:rsidRPr="00C21D83">
        <w:rPr>
          <w:rFonts w:ascii="Calibri" w:hAnsi="Calibri"/>
          <w:sz w:val="24"/>
        </w:rPr>
        <w:t xml:space="preserve">8. </w:t>
      </w:r>
      <w:r w:rsidRPr="00C21D83">
        <w:rPr>
          <w:rFonts w:ascii="Calibri" w:hAnsi="Calibri"/>
          <w:sz w:val="24"/>
        </w:rPr>
        <w:tab/>
        <w:t>National Institute for Health and Care Excellence (NICE). Omalizumab for treating severe persistent allergic asthma (review of technology appraisal guidance 133 and 201). 2013. [Internet]. [cited 2014 Jun 2]. Available from: http://www.nice.org.uk/nicemedia/live/13550/61399/61399.pdf</w:t>
      </w:r>
    </w:p>
    <w:p w:rsidR="00C21D83" w:rsidRPr="00C21D83" w:rsidRDefault="00C21D83" w:rsidP="00C21D83">
      <w:pPr>
        <w:pStyle w:val="Bibliography"/>
        <w:rPr>
          <w:rFonts w:ascii="Calibri" w:hAnsi="Calibri"/>
          <w:sz w:val="24"/>
        </w:rPr>
      </w:pPr>
      <w:r w:rsidRPr="00C21D83">
        <w:rPr>
          <w:rFonts w:ascii="Calibri" w:hAnsi="Calibri"/>
          <w:sz w:val="24"/>
        </w:rPr>
        <w:t xml:space="preserve">9. </w:t>
      </w:r>
      <w:r w:rsidRPr="00C21D83">
        <w:rPr>
          <w:rFonts w:ascii="Calibri" w:hAnsi="Calibri"/>
          <w:sz w:val="24"/>
        </w:rPr>
        <w:tab/>
        <w:t xml:space="preserve">Humbert M, Beasley R, Ayres J, Slavin R, Hébert J, Bousquet J, et al. Benefits of omalizumab as add-on therapy in patients with severe persistent asthma who are inadequately controlled despite best available therapy (GINA 2002 step 4 treatment): INNOVATE. Allergy. 2005 Mar;60(3):309–16. </w:t>
      </w:r>
    </w:p>
    <w:p w:rsidR="00C21D83" w:rsidRPr="00C21D83" w:rsidRDefault="00C21D83" w:rsidP="00C21D83">
      <w:pPr>
        <w:pStyle w:val="Bibliography"/>
        <w:rPr>
          <w:rFonts w:ascii="Calibri" w:hAnsi="Calibri"/>
          <w:sz w:val="24"/>
        </w:rPr>
      </w:pPr>
      <w:r w:rsidRPr="00C21D83">
        <w:rPr>
          <w:rFonts w:ascii="Calibri" w:hAnsi="Calibri"/>
          <w:sz w:val="24"/>
        </w:rPr>
        <w:t xml:space="preserve">10. </w:t>
      </w:r>
      <w:r w:rsidRPr="00C21D83">
        <w:rPr>
          <w:rFonts w:ascii="Calibri" w:hAnsi="Calibri"/>
          <w:sz w:val="24"/>
        </w:rPr>
        <w:tab/>
        <w:t>Tsuchiya A, Brazier J, McColl E, Parkin D. Deriving preference-based single indices from non-preference based condition-specific instruments: converting AQLQ into EQ5D indices [Internet]. University Library of Munich, Germany; 2002 [cited 2013 Aug 8]. Report No.: 29740. Available from: http://ideas.repec.org/p/pra/mprapa/29740.html</w:t>
      </w:r>
    </w:p>
    <w:p w:rsidR="00C21D83" w:rsidRPr="00C21D83" w:rsidRDefault="00C21D83" w:rsidP="00C21D83">
      <w:pPr>
        <w:pStyle w:val="Bibliography"/>
        <w:rPr>
          <w:rFonts w:ascii="Calibri" w:hAnsi="Calibri"/>
          <w:sz w:val="24"/>
        </w:rPr>
      </w:pPr>
      <w:r w:rsidRPr="00C21D83">
        <w:rPr>
          <w:rFonts w:ascii="Calibri" w:hAnsi="Calibri"/>
          <w:sz w:val="24"/>
        </w:rPr>
        <w:lastRenderedPageBreak/>
        <w:t xml:space="preserve">11. </w:t>
      </w:r>
      <w:r w:rsidRPr="00C21D83">
        <w:rPr>
          <w:rFonts w:ascii="Calibri" w:hAnsi="Calibri"/>
          <w:sz w:val="24"/>
        </w:rPr>
        <w:tab/>
        <w:t xml:space="preserve">Campbell JD, Spackman DE, Sullivan SD. The costs and consequences of omalizumab in uncontrolled asthma from a USA payer perspective. Allergy. 2010 Sep;65(9):1141–8. </w:t>
      </w:r>
    </w:p>
    <w:p w:rsidR="00C21D83" w:rsidRPr="00C21D83" w:rsidRDefault="00C21D83" w:rsidP="00C21D83">
      <w:pPr>
        <w:pStyle w:val="Bibliography"/>
        <w:rPr>
          <w:rFonts w:ascii="Calibri" w:hAnsi="Calibri"/>
          <w:sz w:val="24"/>
        </w:rPr>
      </w:pPr>
      <w:r w:rsidRPr="00C21D83">
        <w:rPr>
          <w:rFonts w:ascii="Calibri" w:hAnsi="Calibri"/>
          <w:sz w:val="24"/>
        </w:rPr>
        <w:t xml:space="preserve">12. </w:t>
      </w:r>
      <w:r w:rsidRPr="00C21D83">
        <w:rPr>
          <w:rFonts w:ascii="Calibri" w:hAnsi="Calibri"/>
          <w:sz w:val="24"/>
        </w:rPr>
        <w:tab/>
        <w:t xml:space="preserve">Price D, Brown RE, Lloyd A. Burden of poorly controlled asthma for patients and society in the UK. Prim Care Respir J 2004;13:113. </w:t>
      </w:r>
    </w:p>
    <w:p w:rsidR="00C21D83" w:rsidRPr="00C21D83" w:rsidRDefault="00C21D83" w:rsidP="00C21D83">
      <w:pPr>
        <w:pStyle w:val="Bibliography"/>
        <w:rPr>
          <w:rFonts w:ascii="Calibri" w:hAnsi="Calibri"/>
          <w:sz w:val="24"/>
        </w:rPr>
      </w:pPr>
      <w:r w:rsidRPr="00C21D83">
        <w:rPr>
          <w:rFonts w:ascii="Calibri" w:hAnsi="Calibri"/>
          <w:sz w:val="24"/>
        </w:rPr>
        <w:t xml:space="preserve">13. </w:t>
      </w:r>
      <w:r w:rsidRPr="00C21D83">
        <w:rPr>
          <w:rFonts w:ascii="Calibri" w:hAnsi="Calibri"/>
          <w:sz w:val="24"/>
        </w:rPr>
        <w:tab/>
        <w:t xml:space="preserve">Busse W, Corren J, Lanier BQ, McAlary M, Fowler-Taylor A, Cioppa GD, et al. Omalizumab, anti-IgE recombinant humanized monoclonal antibody, for the treatment of severe allergic asthma. J Allergy Clin Immunol. 2001 Aug;108(2):184–90. </w:t>
      </w:r>
    </w:p>
    <w:p w:rsidR="00C21D83" w:rsidRPr="00C21D83" w:rsidRDefault="00C21D83" w:rsidP="00C21D83">
      <w:pPr>
        <w:pStyle w:val="Bibliography"/>
        <w:rPr>
          <w:rFonts w:ascii="Calibri" w:hAnsi="Calibri"/>
          <w:sz w:val="24"/>
        </w:rPr>
      </w:pPr>
      <w:r w:rsidRPr="00C21D83">
        <w:rPr>
          <w:rFonts w:ascii="Calibri" w:hAnsi="Calibri"/>
          <w:sz w:val="24"/>
        </w:rPr>
        <w:t xml:space="preserve">14. </w:t>
      </w:r>
      <w:r w:rsidRPr="00C21D83">
        <w:rPr>
          <w:rFonts w:ascii="Calibri" w:hAnsi="Calibri"/>
          <w:sz w:val="24"/>
        </w:rPr>
        <w:tab/>
        <w:t xml:space="preserve">Solèr M, Matz J, Townley R, Buhl R, O’Brien J, Fox H, et al. The anti-IgE antibody omalizumab reduces exacerbations and steroid requirement in allergic asthmatics. Eur Respir J. 2001 Aug;18(2):254–61. </w:t>
      </w:r>
    </w:p>
    <w:p w:rsidR="00C21D83" w:rsidRPr="00C21D83" w:rsidRDefault="00C21D83" w:rsidP="00C21D83">
      <w:pPr>
        <w:pStyle w:val="Bibliography"/>
        <w:rPr>
          <w:rFonts w:ascii="Calibri" w:hAnsi="Calibri"/>
          <w:sz w:val="24"/>
        </w:rPr>
      </w:pPr>
      <w:r w:rsidRPr="00C21D83">
        <w:rPr>
          <w:rFonts w:ascii="Calibri" w:hAnsi="Calibri"/>
          <w:sz w:val="24"/>
        </w:rPr>
        <w:t xml:space="preserve">15. </w:t>
      </w:r>
      <w:r w:rsidRPr="00C21D83">
        <w:rPr>
          <w:rFonts w:ascii="Calibri" w:hAnsi="Calibri"/>
          <w:sz w:val="24"/>
        </w:rPr>
        <w:tab/>
        <w:t xml:space="preserve">Holgate ST, Chuchalin AG, Hébert J, Lötvall J, Persson GB, Chung KF, et al. Efficacy and safety of a recombinant anti-immunoglobulin E antibody (omalizumab) in severe allergic asthma. Clin Exp Allergy J Br Soc Allergy Clin Immunol. 2004 Apr;34(4):632–8. </w:t>
      </w:r>
    </w:p>
    <w:p w:rsidR="00C21D83" w:rsidRPr="00C21D83" w:rsidRDefault="00C21D83" w:rsidP="00C21D83">
      <w:pPr>
        <w:pStyle w:val="Bibliography"/>
        <w:rPr>
          <w:rFonts w:ascii="Calibri" w:hAnsi="Calibri"/>
          <w:sz w:val="24"/>
        </w:rPr>
      </w:pPr>
      <w:r w:rsidRPr="00C21D83">
        <w:rPr>
          <w:rFonts w:ascii="Calibri" w:hAnsi="Calibri"/>
          <w:sz w:val="24"/>
        </w:rPr>
        <w:t xml:space="preserve">16. </w:t>
      </w:r>
      <w:r w:rsidRPr="00C21D83">
        <w:rPr>
          <w:rFonts w:ascii="Calibri" w:hAnsi="Calibri"/>
          <w:sz w:val="24"/>
        </w:rPr>
        <w:tab/>
        <w:t xml:space="preserve">Vignola AM, Humbert M, Bousquet J, Boulet L-P, Hedgecock S, Blogg M, et al. Efficacy and tolerability of anti-immunoglobulin E therapy with omalizumab in patients with concomitant allergic asthma and persistent allergic rhinitis: SOLAR. Allergy. 2004 Jul;59(7):709–17. </w:t>
      </w:r>
    </w:p>
    <w:p w:rsidR="003871AF" w:rsidRPr="005B3774" w:rsidRDefault="003871AF" w:rsidP="0013224B">
      <w:pPr>
        <w:pStyle w:val="NoSpacing"/>
        <w:spacing w:line="480" w:lineRule="auto"/>
        <w:rPr>
          <w:sz w:val="24"/>
        </w:rPr>
      </w:pPr>
      <w:r>
        <w:rPr>
          <w:sz w:val="24"/>
        </w:rPr>
        <w:fldChar w:fldCharType="end"/>
      </w:r>
    </w:p>
    <w:p w:rsidR="0063230A" w:rsidRDefault="0063230A">
      <w:pPr>
        <w:rPr>
          <w:sz w:val="24"/>
          <w:szCs w:val="24"/>
        </w:rPr>
      </w:pPr>
    </w:p>
    <w:p w:rsidR="0063230A" w:rsidRDefault="0063230A">
      <w:pPr>
        <w:rPr>
          <w:sz w:val="24"/>
          <w:szCs w:val="24"/>
        </w:rPr>
      </w:pPr>
    </w:p>
    <w:p w:rsidR="0063230A" w:rsidRDefault="0063230A">
      <w:pPr>
        <w:rPr>
          <w:sz w:val="24"/>
          <w:szCs w:val="24"/>
        </w:rPr>
      </w:pPr>
    </w:p>
    <w:p w:rsidR="0063230A" w:rsidRDefault="0063230A">
      <w:pPr>
        <w:rPr>
          <w:sz w:val="24"/>
          <w:szCs w:val="24"/>
        </w:rPr>
      </w:pPr>
    </w:p>
    <w:p w:rsidR="0063230A" w:rsidRDefault="0063230A">
      <w:pPr>
        <w:rPr>
          <w:sz w:val="24"/>
          <w:szCs w:val="24"/>
        </w:rPr>
      </w:pPr>
    </w:p>
    <w:sectPr w:rsidR="006323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2A61"/>
    <w:rsid w:val="00114EAF"/>
    <w:rsid w:val="0013224B"/>
    <w:rsid w:val="001847AF"/>
    <w:rsid w:val="001945A7"/>
    <w:rsid w:val="001A6B1A"/>
    <w:rsid w:val="00202A61"/>
    <w:rsid w:val="002276FC"/>
    <w:rsid w:val="00281032"/>
    <w:rsid w:val="002A3E34"/>
    <w:rsid w:val="00304B82"/>
    <w:rsid w:val="003232BF"/>
    <w:rsid w:val="003362D9"/>
    <w:rsid w:val="003471ED"/>
    <w:rsid w:val="003871AF"/>
    <w:rsid w:val="003C280F"/>
    <w:rsid w:val="003E3637"/>
    <w:rsid w:val="004C360F"/>
    <w:rsid w:val="00546562"/>
    <w:rsid w:val="005A71AE"/>
    <w:rsid w:val="005B3774"/>
    <w:rsid w:val="005C0D7D"/>
    <w:rsid w:val="0063230A"/>
    <w:rsid w:val="006B6F26"/>
    <w:rsid w:val="006C5162"/>
    <w:rsid w:val="007047DE"/>
    <w:rsid w:val="00766653"/>
    <w:rsid w:val="00772676"/>
    <w:rsid w:val="00803F89"/>
    <w:rsid w:val="00892A62"/>
    <w:rsid w:val="008B15F9"/>
    <w:rsid w:val="00946DF7"/>
    <w:rsid w:val="009C4641"/>
    <w:rsid w:val="00A01F96"/>
    <w:rsid w:val="00AC1475"/>
    <w:rsid w:val="00AC4156"/>
    <w:rsid w:val="00C21D83"/>
    <w:rsid w:val="00C42F00"/>
    <w:rsid w:val="00C55AD3"/>
    <w:rsid w:val="00D12694"/>
    <w:rsid w:val="00DF164E"/>
    <w:rsid w:val="00E17F85"/>
    <w:rsid w:val="00E31E06"/>
    <w:rsid w:val="00EC1B45"/>
    <w:rsid w:val="00FB0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230A"/>
    <w:rPr>
      <w:lang w:val="en-CA"/>
    </w:rPr>
  </w:style>
  <w:style w:type="paragraph" w:styleId="Heading1">
    <w:name w:val="heading 1"/>
    <w:basedOn w:val="Normal"/>
    <w:next w:val="Normal"/>
    <w:link w:val="Heading1Char"/>
    <w:uiPriority w:val="9"/>
    <w:qFormat/>
    <w:rsid w:val="0063230A"/>
    <w:pPr>
      <w:keepNext/>
      <w:keepLines/>
      <w:spacing w:before="480" w:after="0"/>
      <w:outlineLvl w:val="0"/>
    </w:pPr>
    <w:rPr>
      <w:rFonts w:ascii="Cambria" w:eastAsia="Times New Roman" w:hAnsi="Cambria" w:cs="Times New Roman"/>
      <w:b/>
      <w:bCs/>
      <w:color w:val="365F91"/>
      <w:sz w:val="28"/>
      <w:szCs w:val="28"/>
      <w:lang w:eastAsia="en-CA" w:bidi="en-US"/>
    </w:rPr>
  </w:style>
  <w:style w:type="paragraph" w:styleId="Heading2">
    <w:name w:val="heading 2"/>
    <w:basedOn w:val="Normal"/>
    <w:next w:val="Normal"/>
    <w:link w:val="Heading2Char"/>
    <w:uiPriority w:val="9"/>
    <w:unhideWhenUsed/>
    <w:qFormat/>
    <w:rsid w:val="0063230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30A"/>
    <w:rPr>
      <w:rFonts w:ascii="Cambria" w:eastAsia="Times New Roman" w:hAnsi="Cambria" w:cs="Times New Roman"/>
      <w:b/>
      <w:bCs/>
      <w:color w:val="365F91"/>
      <w:sz w:val="28"/>
      <w:szCs w:val="28"/>
      <w:lang w:val="en-CA" w:eastAsia="en-CA" w:bidi="en-US"/>
    </w:rPr>
  </w:style>
  <w:style w:type="character" w:customStyle="1" w:styleId="Heading2Char">
    <w:name w:val="Heading 2 Char"/>
    <w:basedOn w:val="DefaultParagraphFont"/>
    <w:link w:val="Heading2"/>
    <w:uiPriority w:val="9"/>
    <w:rsid w:val="0063230A"/>
    <w:rPr>
      <w:rFonts w:asciiTheme="majorHAnsi" w:eastAsiaTheme="majorEastAsia" w:hAnsiTheme="majorHAnsi" w:cstheme="majorBidi"/>
      <w:b/>
      <w:bCs/>
      <w:color w:val="4F81BD" w:themeColor="accent1"/>
      <w:sz w:val="26"/>
      <w:szCs w:val="26"/>
      <w:lang w:val="en-CA"/>
    </w:rPr>
  </w:style>
  <w:style w:type="paragraph" w:styleId="NoSpacing">
    <w:name w:val="No Spacing"/>
    <w:uiPriority w:val="1"/>
    <w:qFormat/>
    <w:rsid w:val="0063230A"/>
    <w:pPr>
      <w:spacing w:after="0" w:line="240" w:lineRule="auto"/>
    </w:pPr>
    <w:rPr>
      <w:lang w:val="en-CA"/>
    </w:rPr>
  </w:style>
  <w:style w:type="paragraph" w:styleId="Bibliography">
    <w:name w:val="Bibliography"/>
    <w:basedOn w:val="Normal"/>
    <w:next w:val="Normal"/>
    <w:uiPriority w:val="37"/>
    <w:unhideWhenUsed/>
    <w:rsid w:val="00E31E06"/>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2276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76FC"/>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230A"/>
    <w:rPr>
      <w:lang w:val="en-CA"/>
    </w:rPr>
  </w:style>
  <w:style w:type="paragraph" w:styleId="Heading1">
    <w:name w:val="heading 1"/>
    <w:basedOn w:val="Normal"/>
    <w:next w:val="Normal"/>
    <w:link w:val="Heading1Char"/>
    <w:uiPriority w:val="9"/>
    <w:qFormat/>
    <w:rsid w:val="0063230A"/>
    <w:pPr>
      <w:keepNext/>
      <w:keepLines/>
      <w:spacing w:before="480" w:after="0"/>
      <w:outlineLvl w:val="0"/>
    </w:pPr>
    <w:rPr>
      <w:rFonts w:ascii="Cambria" w:eastAsia="Times New Roman" w:hAnsi="Cambria" w:cs="Times New Roman"/>
      <w:b/>
      <w:bCs/>
      <w:color w:val="365F91"/>
      <w:sz w:val="28"/>
      <w:szCs w:val="28"/>
      <w:lang w:eastAsia="en-CA" w:bidi="en-US"/>
    </w:rPr>
  </w:style>
  <w:style w:type="paragraph" w:styleId="Heading2">
    <w:name w:val="heading 2"/>
    <w:basedOn w:val="Normal"/>
    <w:next w:val="Normal"/>
    <w:link w:val="Heading2Char"/>
    <w:uiPriority w:val="9"/>
    <w:unhideWhenUsed/>
    <w:qFormat/>
    <w:rsid w:val="0063230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30A"/>
    <w:rPr>
      <w:rFonts w:ascii="Cambria" w:eastAsia="Times New Roman" w:hAnsi="Cambria" w:cs="Times New Roman"/>
      <w:b/>
      <w:bCs/>
      <w:color w:val="365F91"/>
      <w:sz w:val="28"/>
      <w:szCs w:val="28"/>
      <w:lang w:val="en-CA" w:eastAsia="en-CA" w:bidi="en-US"/>
    </w:rPr>
  </w:style>
  <w:style w:type="character" w:customStyle="1" w:styleId="Heading2Char">
    <w:name w:val="Heading 2 Char"/>
    <w:basedOn w:val="DefaultParagraphFont"/>
    <w:link w:val="Heading2"/>
    <w:uiPriority w:val="9"/>
    <w:rsid w:val="0063230A"/>
    <w:rPr>
      <w:rFonts w:asciiTheme="majorHAnsi" w:eastAsiaTheme="majorEastAsia" w:hAnsiTheme="majorHAnsi" w:cstheme="majorBidi"/>
      <w:b/>
      <w:bCs/>
      <w:color w:val="4F81BD" w:themeColor="accent1"/>
      <w:sz w:val="26"/>
      <w:szCs w:val="26"/>
      <w:lang w:val="en-CA"/>
    </w:rPr>
  </w:style>
  <w:style w:type="paragraph" w:styleId="NoSpacing">
    <w:name w:val="No Spacing"/>
    <w:uiPriority w:val="1"/>
    <w:qFormat/>
    <w:rsid w:val="0063230A"/>
    <w:pPr>
      <w:spacing w:after="0" w:line="240" w:lineRule="auto"/>
    </w:pPr>
    <w:rPr>
      <w:lang w:val="en-CA"/>
    </w:rPr>
  </w:style>
  <w:style w:type="paragraph" w:styleId="Bibliography">
    <w:name w:val="Bibliography"/>
    <w:basedOn w:val="Normal"/>
    <w:next w:val="Normal"/>
    <w:uiPriority w:val="37"/>
    <w:unhideWhenUsed/>
    <w:rsid w:val="00E31E06"/>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2276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76FC"/>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3066</Words>
  <Characters>74478</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far</dc:creator>
  <cp:lastModifiedBy>zafar</cp:lastModifiedBy>
  <cp:revision>5</cp:revision>
  <dcterms:created xsi:type="dcterms:W3CDTF">2015-12-22T09:48:00Z</dcterms:created>
  <dcterms:modified xsi:type="dcterms:W3CDTF">2015-12-22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6"&gt;&lt;session id="3zPFlp90"/&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